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54F038" w14:textId="77777777" w:rsidR="003E1A1D" w:rsidRDefault="003E1A1D" w:rsidP="003E1A1D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1. Keywords used to code the reason for medical cannabis authorization.</w:t>
      </w:r>
    </w:p>
    <w:p w14:paraId="02904BDF" w14:textId="77777777" w:rsidR="003E1A1D" w:rsidRDefault="003E1A1D" w:rsidP="003E1A1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50"/>
        <w:gridCol w:w="6210"/>
      </w:tblGrid>
      <w:tr w:rsidR="003E1A1D" w14:paraId="5749B4A7" w14:textId="77777777" w:rsidTr="004455AD"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BB4DF9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order</w:t>
            </w:r>
          </w:p>
        </w:tc>
        <w:tc>
          <w:tcPr>
            <w:tcW w:w="62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AB50DB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eywords</w:t>
            </w:r>
          </w:p>
        </w:tc>
      </w:tr>
      <w:tr w:rsidR="003E1A1D" w14:paraId="69209FC2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A4555E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6BC3CD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in, injury, ache, strain, and any of the below</w:t>
            </w:r>
          </w:p>
          <w:p w14:paraId="39436258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ategories</w:t>
            </w:r>
          </w:p>
        </w:tc>
      </w:tr>
      <w:tr w:rsidR="003E1A1D" w14:paraId="694E3BB1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9DD4DB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dometriosis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FBA74D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dometriosis </w:t>
            </w:r>
          </w:p>
        </w:tc>
      </w:tr>
      <w:tr w:rsidR="003E1A1D" w14:paraId="69D2830C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54E5EA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cer Pain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4905426F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y of Pain (see above) AND (cancer, ca , metastatic, malignant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mo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tumor, carcinoma, lymphoma, melanoma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ioblasto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yeloma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elody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leukemia, OR sarcoma)</w:t>
            </w:r>
          </w:p>
        </w:tc>
      </w:tr>
      <w:tr w:rsidR="003E1A1D" w14:paraId="677E3D4B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FA64AF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thritic Pain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5FF57B0B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y of Pain (see above) AND (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thri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thr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teoarthri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rheumatoid,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kylos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o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kylo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o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E1A1D" w14:paraId="0F25CD11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026074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 Pain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033B25CD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pain OR injury AND nerve OR neuropathic)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diculop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ciatica, neuralgia, fibro, migraine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gra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headache, carpal tunnel, carpel tunnel,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f</w:t>
            </w:r>
            <w:proofErr w:type="spellEnd"/>
          </w:p>
        </w:tc>
      </w:tr>
      <w:tr w:rsidR="003E1A1D" w14:paraId="7F1171A7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38C35F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culoskeletal Pain</w:t>
            </w:r>
          </w:p>
        </w:tc>
        <w:tc>
          <w:tcPr>
            <w:tcW w:w="62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</w:tcPr>
          <w:p w14:paraId="74ABD4D9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pain Or injury AND back, lumbar, neck, knee, shoulder, hip, leg, feet, foot, abdominal, arm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ofasci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ankle, pelvic)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b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d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degenerative disc, spinal stenosis, scoliosis, herniated dis, disc herniation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ondyl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pondylitis, rotator cuff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v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fracture, tendon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nd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spasm, OR myalgia</w:t>
            </w:r>
          </w:p>
        </w:tc>
      </w:tr>
      <w:tr w:rsidR="003E1A1D" w14:paraId="4C467B46" w14:textId="77777777" w:rsidTr="004455AD"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42185D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621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AD9C01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y of the below categories</w:t>
            </w:r>
          </w:p>
        </w:tc>
      </w:tr>
      <w:tr w:rsidR="003E1A1D" w14:paraId="7F4AA435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F40D03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A40B1A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xiety, gad</w:t>
            </w:r>
          </w:p>
        </w:tc>
      </w:tr>
      <w:tr w:rsidR="003E1A1D" w14:paraId="7DBFB447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8A7532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BEE763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pression, depressive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dd</w:t>
            </w:r>
            <w:proofErr w:type="spellEnd"/>
          </w:p>
        </w:tc>
      </w:tr>
      <w:tr w:rsidR="003E1A1D" w14:paraId="0B4A0054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73F69D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S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C8B164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 trauma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ess disorder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sd</w:t>
            </w:r>
            <w:proofErr w:type="spellEnd"/>
          </w:p>
        </w:tc>
      </w:tr>
      <w:tr w:rsidR="003E1A1D" w14:paraId="005EF17B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FB566F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polar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2FA879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polar, bi-polar</w:t>
            </w:r>
          </w:p>
        </w:tc>
      </w:tr>
      <w:tr w:rsidR="003E1A1D" w14:paraId="5DC1235B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62AA67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3001C8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h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attention deficit hyperactivity</w:t>
            </w:r>
          </w:p>
        </w:tc>
      </w:tr>
      <w:tr w:rsidR="003E1A1D" w14:paraId="1B70A03C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7641C2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nic Disorder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C5984D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nic</w:t>
            </w:r>
          </w:p>
        </w:tc>
      </w:tr>
      <w:tr w:rsidR="003E1A1D" w14:paraId="482142A0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BFE49B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B1DABC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, attention deficit disorder</w:t>
            </w:r>
          </w:p>
        </w:tc>
      </w:tr>
      <w:tr w:rsidR="003E1A1D" w14:paraId="694388AB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05D648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od Disorder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FA600C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od</w:t>
            </w:r>
          </w:p>
        </w:tc>
      </w:tr>
      <w:tr w:rsidR="003E1A1D" w14:paraId="1236094A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DEFFEE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0D384F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ess</w:t>
            </w:r>
          </w:p>
        </w:tc>
      </w:tr>
      <w:tr w:rsidR="003E1A1D" w14:paraId="0AA05854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0F2683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454621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obsessive compulsive</w:t>
            </w:r>
          </w:p>
        </w:tc>
      </w:tr>
      <w:tr w:rsidR="003E1A1D" w14:paraId="108B7F45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69370D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71D1D4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izo</w:t>
            </w:r>
            <w:proofErr w:type="spellEnd"/>
          </w:p>
        </w:tc>
      </w:tr>
      <w:tr w:rsidR="003E1A1D" w14:paraId="0D966CD1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9E37F5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toimmun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D58D32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y of the below categories</w:t>
            </w:r>
          </w:p>
        </w:tc>
      </w:tr>
      <w:tr w:rsidR="003E1A1D" w14:paraId="123E86B0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D9437F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ple Sclerosis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FF5A78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multiple sclerosis</w:t>
            </w:r>
          </w:p>
        </w:tc>
      </w:tr>
      <w:tr w:rsidR="003E1A1D" w14:paraId="3EB676BE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C1C04B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BS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FAB31F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b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irritable bowel</w:t>
            </w:r>
          </w:p>
        </w:tc>
      </w:tr>
      <w:tr w:rsidR="003E1A1D" w14:paraId="43D3F08A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F61FA0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pus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283DB4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upus </w:t>
            </w:r>
          </w:p>
        </w:tc>
      </w:tr>
      <w:tr w:rsidR="003E1A1D" w14:paraId="6C7F611E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BFC948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jogren’s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999F41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jogr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E1A1D" w14:paraId="167B61DC" w14:textId="77777777" w:rsidTr="004455AD"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BDBA4D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problems</w:t>
            </w:r>
          </w:p>
        </w:tc>
        <w:tc>
          <w:tcPr>
            <w:tcW w:w="621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A1064C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, or any of the below</w:t>
            </w:r>
          </w:p>
        </w:tc>
      </w:tr>
      <w:tr w:rsidR="003E1A1D" w14:paraId="002912E5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65FD01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somnia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A7DF29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omnia</w:t>
            </w:r>
          </w:p>
        </w:tc>
      </w:tr>
      <w:tr w:rsidR="003E1A1D" w14:paraId="118CF118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C69D5A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8F6E72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tigue</w:t>
            </w:r>
          </w:p>
        </w:tc>
      </w:tr>
      <w:tr w:rsidR="003E1A1D" w14:paraId="4AB4FDE8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09EBD9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Apnea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A9E4A3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apnea</w:t>
            </w:r>
          </w:p>
        </w:tc>
      </w:tr>
      <w:tr w:rsidR="003E1A1D" w14:paraId="3DE04C4B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7D8C12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735067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y of the below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egoreis</w:t>
            </w:r>
            <w:proofErr w:type="spellEnd"/>
          </w:p>
        </w:tc>
      </w:tr>
      <w:tr w:rsidR="003E1A1D" w14:paraId="401E56D0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DBC105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ropathy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88CC9B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ropathy</w:t>
            </w:r>
          </w:p>
        </w:tc>
      </w:tr>
      <w:tr w:rsidR="003E1A1D" w14:paraId="498584F8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F530BE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kinson’s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5BD84A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kins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E1A1D" w14:paraId="5775EBA8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4B0220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izur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9D4BE9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izure</w:t>
            </w:r>
          </w:p>
        </w:tc>
      </w:tr>
      <w:tr w:rsidR="003E1A1D" w14:paraId="549C8C8B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DE66D8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1C4C01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pilepsy </w:t>
            </w:r>
          </w:p>
        </w:tc>
      </w:tr>
      <w:tr w:rsidR="003E1A1D" w14:paraId="54D36E3D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C88398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tless Leg Syndrom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6D228D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tless leg</w:t>
            </w:r>
          </w:p>
        </w:tc>
      </w:tr>
      <w:tr w:rsidR="003E1A1D" w14:paraId="376212EF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38ED1B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mor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ED0191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mor </w:t>
            </w:r>
          </w:p>
        </w:tc>
      </w:tr>
      <w:tr w:rsidR="003E1A1D" w14:paraId="5CCC3780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7D2D05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S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34FCA0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E1A1D" w14:paraId="08BFE5EF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7A1E3E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rebral Palsy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4E6E3D9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rebral palsy</w:t>
            </w:r>
          </w:p>
        </w:tc>
      </w:tr>
      <w:tr w:rsidR="003E1A1D" w14:paraId="594EC3F5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E4BD18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strointestinal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370F33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BS or any of the below </w:t>
            </w:r>
          </w:p>
        </w:tc>
      </w:tr>
      <w:tr w:rsidR="003E1A1D" w14:paraId="4B1D878F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C08331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75CBF0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h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n'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h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E1A1D" w14:paraId="7B5C1CD2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E65CD4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840FBA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</w:p>
        </w:tc>
      </w:tr>
      <w:tr w:rsidR="003E1A1D" w14:paraId="1A3BB738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CAA4B8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1DE735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y of the below categories</w:t>
            </w:r>
          </w:p>
        </w:tc>
      </w:tr>
      <w:tr w:rsidR="003E1A1D" w14:paraId="66DB3D1C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F0A672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teoporosis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2E7214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teo</w:t>
            </w:r>
            <w:proofErr w:type="spellEnd"/>
          </w:p>
        </w:tc>
      </w:tr>
      <w:tr w:rsidR="003E1A1D" w14:paraId="304A92E8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C43ED5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AB14D3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usea </w:t>
            </w:r>
          </w:p>
        </w:tc>
      </w:tr>
      <w:tr w:rsidR="003E1A1D" w14:paraId="484D7987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F2A739" w14:textId="77777777" w:rsidR="003E1A1D" w:rsidRDefault="003E1A1D" w:rsidP="004455AD">
            <w:pPr>
              <w:widowControl w:val="0"/>
              <w:spacing w:line="240" w:lineRule="auto"/>
              <w:ind w:firstLine="6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cer Related Nausea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06007C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usea AND (cancer, ca , metastatic, malignant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mo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tumor, carcinoma, lymphoma, melanoma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ioblasto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yeloma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elody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leukemia, OR sarcoma)</w:t>
            </w:r>
          </w:p>
        </w:tc>
      </w:tr>
      <w:tr w:rsidR="003E1A1D" w14:paraId="0A05A4B9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3BF9D9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ECD074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bet</w:t>
            </w:r>
            <w:proofErr w:type="spellEnd"/>
          </w:p>
        </w:tc>
      </w:tr>
      <w:tr w:rsidR="003E1A1D" w14:paraId="33532541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8CF1A0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etit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1E453D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etite</w:t>
            </w:r>
          </w:p>
        </w:tc>
      </w:tr>
      <w:tr w:rsidR="003E1A1D" w14:paraId="6B0D92D2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C8FE44" w14:textId="77777777" w:rsidR="003E1A1D" w:rsidRDefault="003E1A1D" w:rsidP="004455AD">
            <w:pPr>
              <w:widowControl w:val="0"/>
              <w:spacing w:line="240" w:lineRule="auto"/>
              <w:ind w:firstLine="6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cer Related Appetite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CF2D67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etite AND (cancer, ca , metastatic, malignant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mo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tumor, carcinoma, lymphoma, melanoma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ioblastom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myeloma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elody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leukemia, OR sarcoma)</w:t>
            </w:r>
          </w:p>
        </w:tc>
      </w:tr>
      <w:tr w:rsidR="003E1A1D" w14:paraId="41326D1F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C66A4B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0E87739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pd</w:t>
            </w:r>
            <w:proofErr w:type="spellEnd"/>
          </w:p>
        </w:tc>
      </w:tr>
      <w:tr w:rsidR="003E1A1D" w14:paraId="4C05DD4E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911D92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cussion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2845AD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cussion</w:t>
            </w:r>
          </w:p>
        </w:tc>
      </w:tr>
      <w:tr w:rsidR="003E1A1D" w14:paraId="6037713E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07E2EA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tism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98DBDD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tism, autistic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erger</w:t>
            </w:r>
            <w:proofErr w:type="spellEnd"/>
          </w:p>
        </w:tc>
      </w:tr>
      <w:tr w:rsidR="003E1A1D" w14:paraId="36E0303B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004E10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aucoma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BF8865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aucoma </w:t>
            </w:r>
          </w:p>
        </w:tc>
      </w:tr>
      <w:tr w:rsidR="003E1A1D" w14:paraId="751EC4B9" w14:textId="77777777" w:rsidTr="004455AD">
        <w:tc>
          <w:tcPr>
            <w:tcW w:w="3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A72159" w14:textId="77777777" w:rsidR="003E1A1D" w:rsidRDefault="003E1A1D" w:rsidP="004455AD">
            <w:pPr>
              <w:widowControl w:val="0"/>
              <w:spacing w:line="240" w:lineRule="auto"/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ntington’s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B72BFA" w14:textId="77777777" w:rsidR="003E1A1D" w:rsidRDefault="003E1A1D" w:rsidP="004455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ntington</w:t>
            </w:r>
            <w:proofErr w:type="spellEnd"/>
          </w:p>
        </w:tc>
      </w:tr>
    </w:tbl>
    <w:p w14:paraId="386DE22C" w14:textId="77777777" w:rsidR="003E1A1D" w:rsidRDefault="003E1A1D" w:rsidP="003E1A1D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PTSD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ost-traumatic stress disorde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DH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Attention deficit hyperactivity disorde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D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Attention deficit disorde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CD</w:t>
      </w:r>
      <w:r>
        <w:rPr>
          <w:rFonts w:ascii="Times New Roman" w:eastAsia="Times New Roman" w:hAnsi="Times New Roman" w:cs="Times New Roman"/>
          <w:sz w:val="24"/>
          <w:szCs w:val="24"/>
        </w:rPr>
        <w:t>: Obsessive compulsive disorder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IB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Irritable bowel syndrom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L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Amyotrophic lateral sclerosi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OPD</w:t>
      </w:r>
      <w:r>
        <w:rPr>
          <w:rFonts w:ascii="Times New Roman" w:eastAsia="Times New Roman" w:hAnsi="Times New Roman" w:cs="Times New Roman"/>
          <w:sz w:val="24"/>
          <w:szCs w:val="24"/>
        </w:rPr>
        <w:t>: Chronic obstructive pulmonary disease</w:t>
      </w:r>
    </w:p>
    <w:p w14:paraId="6A8A7A4A" w14:textId="77777777" w:rsidR="003E1A1D" w:rsidRDefault="003E1A1D" w:rsidP="003E1A1D"/>
    <w:p w14:paraId="76843634" w14:textId="044BA316" w:rsidR="00CC3570" w:rsidRDefault="00CC3570"/>
    <w:p w14:paraId="5B597F30" w14:textId="38C0B251" w:rsidR="0089682B" w:rsidRPr="0077149E" w:rsidRDefault="0089682B" w:rsidP="008968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14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3E1A1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7149E">
        <w:rPr>
          <w:rFonts w:ascii="Times New Roman" w:hAnsi="Times New Roman" w:cs="Times New Roman"/>
          <w:b/>
          <w:bCs/>
          <w:sz w:val="24"/>
          <w:szCs w:val="24"/>
        </w:rPr>
        <w:t xml:space="preserve">: List of </w:t>
      </w:r>
      <w:r>
        <w:rPr>
          <w:rFonts w:ascii="Times New Roman" w:hAnsi="Times New Roman" w:cs="Times New Roman"/>
          <w:b/>
          <w:bCs/>
          <w:sz w:val="24"/>
          <w:szCs w:val="24"/>
        </w:rPr>
        <w:t>Literature</w:t>
      </w:r>
      <w:r w:rsidRPr="0077149E">
        <w:rPr>
          <w:rFonts w:ascii="Times New Roman" w:hAnsi="Times New Roman" w:cs="Times New Roman"/>
          <w:b/>
          <w:bCs/>
          <w:sz w:val="24"/>
          <w:szCs w:val="24"/>
        </w:rPr>
        <w:t xml:space="preserve"> for t</w:t>
      </w:r>
      <w:r>
        <w:rPr>
          <w:rFonts w:ascii="Times New Roman" w:hAnsi="Times New Roman" w:cs="Times New Roman"/>
          <w:b/>
          <w:bCs/>
          <w:sz w:val="24"/>
          <w:szCs w:val="24"/>
        </w:rPr>
        <w:t>he Evidence Appraisal</w:t>
      </w:r>
    </w:p>
    <w:p w14:paraId="5545C80E" w14:textId="7118B3CC" w:rsidR="00F46466" w:rsidRDefault="00F46466"/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3351"/>
        <w:gridCol w:w="2110"/>
        <w:gridCol w:w="1812"/>
        <w:gridCol w:w="2077"/>
      </w:tblGrid>
      <w:tr w:rsidR="003A4A85" w14:paraId="3A669B69" w14:textId="77777777" w:rsidTr="0090182A">
        <w:trPr>
          <w:trHeight w:val="57"/>
        </w:trPr>
        <w:tc>
          <w:tcPr>
            <w:tcW w:w="3397" w:type="dxa"/>
            <w:tcBorders>
              <w:bottom w:val="single" w:sz="4" w:space="0" w:color="auto"/>
            </w:tcBorders>
          </w:tcPr>
          <w:p w14:paraId="07AB7DCF" w14:textId="77777777" w:rsidR="00F46466" w:rsidRPr="000A3416" w:rsidRDefault="00F46466" w:rsidP="009018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A34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ord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9062D4A" w14:textId="59610252" w:rsidR="00F46466" w:rsidRPr="00360E6A" w:rsidRDefault="00F46466" w:rsidP="009018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A34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nadian</w:t>
            </w:r>
            <w:r w:rsidR="00BB68A8" w:rsidRPr="00BB68A8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1</w:t>
            </w:r>
            <w:r w:rsidRPr="000A34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mmendation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044779" w14:textId="512AF254" w:rsidR="00F46466" w:rsidRPr="00360E6A" w:rsidRDefault="00F46466" w:rsidP="009018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A34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ASEM</w:t>
            </w:r>
            <w:r w:rsidR="00AD3059" w:rsidRPr="00AD3059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0836D3C3" w14:textId="36C14DFE" w:rsidR="00F46466" w:rsidRPr="00017EDA" w:rsidRDefault="00F46466" w:rsidP="009018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0A34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 Reviews</w:t>
            </w:r>
          </w:p>
        </w:tc>
      </w:tr>
      <w:tr w:rsidR="003A4A85" w14:paraId="02369468" w14:textId="77777777" w:rsidTr="0090182A">
        <w:trPr>
          <w:trHeight w:val="121"/>
        </w:trPr>
        <w:tc>
          <w:tcPr>
            <w:tcW w:w="3397" w:type="dxa"/>
            <w:tcBorders>
              <w:bottom w:val="nil"/>
            </w:tcBorders>
          </w:tcPr>
          <w:p w14:paraId="15EF495F" w14:textId="64036CE4" w:rsidR="00F46466" w:rsidRDefault="00F46466" w:rsidP="0090182A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in</w:t>
            </w:r>
          </w:p>
          <w:p w14:paraId="4CFE2861" w14:textId="77777777" w:rsidR="004F7660" w:rsidRDefault="004F7660" w:rsidP="0090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ute pain</w:t>
            </w:r>
          </w:p>
          <w:p w14:paraId="0D64CE22" w14:textId="17B267C1" w:rsidR="004F7660" w:rsidRPr="004F7660" w:rsidRDefault="004F7660" w:rsidP="0090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nic pain</w:t>
            </w:r>
            <w:r w:rsidR="00AD3059" w:rsidRPr="00AD3059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-5</w:t>
            </w:r>
          </w:p>
        </w:tc>
        <w:tc>
          <w:tcPr>
            <w:tcW w:w="1985" w:type="dxa"/>
            <w:tcBorders>
              <w:bottom w:val="nil"/>
            </w:tcBorders>
          </w:tcPr>
          <w:p w14:paraId="6F44B0A9" w14:textId="7CFE08E9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8A8BF71" w14:textId="3CC52200" w:rsidR="004F7660" w:rsidRDefault="004F7660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393A3A15" w14:textId="71B62C91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</w:tcPr>
          <w:p w14:paraId="09D306AF" w14:textId="47113737" w:rsidR="004F7660" w:rsidRDefault="004F7660" w:rsidP="004F76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A8020D4" w14:textId="20785BC7" w:rsidR="004F7660" w:rsidRDefault="004F7660" w:rsidP="004F76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7FB40CE3" w14:textId="4465B763" w:rsidR="00F46466" w:rsidRDefault="004F7660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5" w:type="dxa"/>
            <w:tcBorders>
              <w:bottom w:val="nil"/>
            </w:tcBorders>
          </w:tcPr>
          <w:p w14:paraId="567AC920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29742EB" w14:textId="77777777" w:rsidR="004F7660" w:rsidRDefault="004F7660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17ED35D3" w14:textId="6FEEF481" w:rsidR="004F7660" w:rsidRDefault="004F7660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A4A85" w14:paraId="65B39BC5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02E80877" w14:textId="77777777" w:rsidR="00F46466" w:rsidRDefault="00F46466" w:rsidP="0090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A9976EE" w14:textId="77777777" w:rsidR="00F46466" w:rsidRDefault="00F46466" w:rsidP="0090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C744DB2" w14:textId="77777777" w:rsidR="00F46466" w:rsidRDefault="00F46466" w:rsidP="0090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64D54B38" w14:textId="486A66D8" w:rsidR="00F46466" w:rsidRDefault="00F46466" w:rsidP="0090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4A85" w14:paraId="4CD35A3A" w14:textId="77777777" w:rsidTr="0090182A">
        <w:trPr>
          <w:trHeight w:val="139"/>
        </w:trPr>
        <w:tc>
          <w:tcPr>
            <w:tcW w:w="3397" w:type="dxa"/>
            <w:tcBorders>
              <w:top w:val="nil"/>
              <w:bottom w:val="nil"/>
            </w:tcBorders>
          </w:tcPr>
          <w:p w14:paraId="366BC8EE" w14:textId="22C7C7BA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cer Pain</w:t>
            </w:r>
            <w:r w:rsidR="00735908" w:rsidRPr="0073590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6-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0082FAC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19B1D3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35C7CB69" w14:textId="77777777" w:rsidR="00F46466" w:rsidRPr="00693A9B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A4A85" w:rsidRPr="00605D9F" w14:paraId="3AA8FDC1" w14:textId="77777777" w:rsidTr="0090182A">
        <w:trPr>
          <w:trHeight w:val="18"/>
        </w:trPr>
        <w:tc>
          <w:tcPr>
            <w:tcW w:w="3397" w:type="dxa"/>
            <w:tcBorders>
              <w:top w:val="nil"/>
              <w:bottom w:val="nil"/>
            </w:tcBorders>
          </w:tcPr>
          <w:p w14:paraId="6339502A" w14:textId="46CA1FC0" w:rsidR="00F46466" w:rsidRPr="00605D9F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5D9F">
              <w:rPr>
                <w:rFonts w:ascii="Times New Roman" w:eastAsia="Times New Roman" w:hAnsi="Times New Roman" w:cs="Times New Roman"/>
                <w:sz w:val="24"/>
                <w:szCs w:val="24"/>
              </w:rPr>
              <w:t>Arthritic Pain</w:t>
            </w:r>
            <w:r w:rsidR="00E252C5" w:rsidRPr="00E252C5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9-1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8C54715" w14:textId="77777777" w:rsidR="00F46466" w:rsidRPr="00605D9F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44B2B7" w14:textId="77777777" w:rsidR="00F46466" w:rsidRPr="00605D9F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6D88F842" w14:textId="77777777" w:rsidR="00F46466" w:rsidRPr="00605D9F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:rsidRPr="00605D9F" w14:paraId="4CCE97CB" w14:textId="77777777" w:rsidTr="0090182A">
        <w:trPr>
          <w:trHeight w:val="95"/>
        </w:trPr>
        <w:tc>
          <w:tcPr>
            <w:tcW w:w="3397" w:type="dxa"/>
            <w:tcBorders>
              <w:top w:val="nil"/>
              <w:bottom w:val="nil"/>
            </w:tcBorders>
          </w:tcPr>
          <w:p w14:paraId="001B9FAC" w14:textId="0CC50586" w:rsidR="00F46466" w:rsidRPr="00605D9F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5D9F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 Pain</w:t>
            </w:r>
            <w:r w:rsidR="00E252C5" w:rsidRPr="00E252C5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C932B2" w14:textId="77777777" w:rsidR="00F46466" w:rsidRPr="00605D9F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AAACC2" w14:textId="77777777" w:rsidR="00F46466" w:rsidRPr="00605D9F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79B26B62" w14:textId="77777777" w:rsidR="00F46466" w:rsidRPr="00605D9F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A4A85" w14:paraId="7E09A5DB" w14:textId="77777777" w:rsidTr="0090182A">
        <w:trPr>
          <w:trHeight w:val="18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2CA23711" w14:textId="445B850B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culoskeletal Pain</w:t>
            </w:r>
            <w:r w:rsidR="00E252C5" w:rsidRPr="00E252C5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3,14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627455D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B9CF7DA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single" w:sz="4" w:space="0" w:color="auto"/>
            </w:tcBorders>
          </w:tcPr>
          <w:p w14:paraId="1FDD0B5D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05C54CB1" w14:textId="77777777" w:rsidTr="0090182A">
        <w:trPr>
          <w:trHeight w:val="57"/>
        </w:trPr>
        <w:tc>
          <w:tcPr>
            <w:tcW w:w="3397" w:type="dxa"/>
            <w:tcBorders>
              <w:bottom w:val="nil"/>
            </w:tcBorders>
          </w:tcPr>
          <w:p w14:paraId="532CAFCE" w14:textId="09A27DF1" w:rsidR="00F46466" w:rsidRDefault="00F46466" w:rsidP="0090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tal Health</w:t>
            </w:r>
            <w:r w:rsidR="00F14F36" w:rsidRPr="00F14F36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5-17</w:t>
            </w:r>
          </w:p>
        </w:tc>
        <w:tc>
          <w:tcPr>
            <w:tcW w:w="1985" w:type="dxa"/>
            <w:tcBorders>
              <w:bottom w:val="nil"/>
            </w:tcBorders>
          </w:tcPr>
          <w:p w14:paraId="74614561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2AF8862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bottom w:val="nil"/>
            </w:tcBorders>
          </w:tcPr>
          <w:p w14:paraId="330FF20B" w14:textId="77777777" w:rsidR="00F46466" w:rsidRDefault="00F46466" w:rsidP="0090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4A85" w14:paraId="70E86DAA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7D1BDAB8" w14:textId="30307FC9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xiety</w:t>
            </w:r>
            <w:r w:rsidR="0040667C" w:rsidRPr="0040667C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0A2BC6E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239DE7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676D8DDE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A4A85" w14:paraId="7580BC70" w14:textId="77777777" w:rsidTr="0090182A">
        <w:trPr>
          <w:trHeight w:val="20"/>
        </w:trPr>
        <w:tc>
          <w:tcPr>
            <w:tcW w:w="3397" w:type="dxa"/>
            <w:tcBorders>
              <w:top w:val="nil"/>
              <w:bottom w:val="nil"/>
            </w:tcBorders>
          </w:tcPr>
          <w:p w14:paraId="1FC401CE" w14:textId="05566223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  <w:r w:rsidR="0040667C" w:rsidRPr="0040667C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D85F6CE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5A14CD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35DCDFC1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0B9D9978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66C9FFE8" w14:textId="110D9B1C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SD</w:t>
            </w:r>
            <w:r w:rsidR="00FA38B5" w:rsidRPr="00FA38B5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0-2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E6B64C9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065660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732C7551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A4A85" w14:paraId="135E57BD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38153995" w14:textId="47FC516E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polar</w:t>
            </w:r>
            <w:r w:rsidR="00FA38B5" w:rsidRPr="00FA38B5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14ECA52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B46050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30DFC391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10FD6EE9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25589AC5" w14:textId="77777777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H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3363861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1DBFA5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2A4E180D" w14:textId="20D89E48" w:rsidR="00F46466" w:rsidRDefault="0096676B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A4A85" w14:paraId="33D7E65B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65949F5C" w14:textId="77777777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nic Disord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1B2678A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3AC7D1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5E10569E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4C424904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7CAD0DAB" w14:textId="77777777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5F24672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85377E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33AE9977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214B717F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25F7EFAD" w14:textId="2418D0F0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od Disorder</w:t>
            </w:r>
            <w:r w:rsidR="00AD5517" w:rsidRPr="00AD5517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3B295CB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294D55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7C88A5BE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6E5B3E9F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664DD832" w14:textId="77777777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36BE5CE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5C0266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7DD4F8D7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0738CBCC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3D7E56F8" w14:textId="77777777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2DB2FA7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BFDF0E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64DCD734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0E1FBCF0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28EF05C9" w14:textId="4BA6FB5E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izophrenia</w:t>
            </w:r>
            <w:r w:rsidR="00AD5517" w:rsidRPr="00AD5517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5,2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4BDBE18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E3282E6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single" w:sz="4" w:space="0" w:color="auto"/>
            </w:tcBorders>
          </w:tcPr>
          <w:p w14:paraId="62D485D9" w14:textId="087129F7" w:rsidR="00F46466" w:rsidRDefault="0096676B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A4A85" w14:paraId="33DFDD55" w14:textId="77777777" w:rsidTr="0090182A">
        <w:trPr>
          <w:trHeight w:val="57"/>
        </w:trPr>
        <w:tc>
          <w:tcPr>
            <w:tcW w:w="3397" w:type="dxa"/>
            <w:tcBorders>
              <w:bottom w:val="nil"/>
            </w:tcBorders>
          </w:tcPr>
          <w:p w14:paraId="729FF443" w14:textId="77777777" w:rsidR="00F46466" w:rsidRDefault="00F46466" w:rsidP="0090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toimmune</w:t>
            </w:r>
          </w:p>
        </w:tc>
        <w:tc>
          <w:tcPr>
            <w:tcW w:w="1985" w:type="dxa"/>
            <w:tcBorders>
              <w:bottom w:val="nil"/>
            </w:tcBorders>
          </w:tcPr>
          <w:p w14:paraId="7D6AAD91" w14:textId="77777777" w:rsidR="00F46466" w:rsidRDefault="00F46466" w:rsidP="0090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00917E01" w14:textId="77777777" w:rsidR="00F46466" w:rsidRDefault="00F46466" w:rsidP="0090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bottom w:val="nil"/>
            </w:tcBorders>
          </w:tcPr>
          <w:p w14:paraId="689B963F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4A85" w14:paraId="1F57F7EE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2E3AE125" w14:textId="0454E21F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ple Sclerosis</w:t>
            </w:r>
            <w:r w:rsidR="004B5B0D" w:rsidRPr="004B5B0D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3DC050F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BAE844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7F6D4E0B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A4A85" w14:paraId="4B2CC44B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0CCF29B9" w14:textId="0F64B653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BS</w:t>
            </w:r>
            <w:r w:rsidR="004B5B0D" w:rsidRPr="004B5B0D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28063E5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84F8D3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124A65B6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4F5128A2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0F734E89" w14:textId="4A047674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pus</w:t>
            </w:r>
            <w:r w:rsidR="004B5B0D" w:rsidRPr="004B5B0D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59896B7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DAC61E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38EF4C5C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7E364D2D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7790A611" w14:textId="77777777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jogren’s</w:t>
            </w:r>
            <w:proofErr w:type="spellEnd"/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33FC481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06232C0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single" w:sz="4" w:space="0" w:color="auto"/>
            </w:tcBorders>
          </w:tcPr>
          <w:p w14:paraId="1241B7D6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5B3626DE" w14:textId="77777777" w:rsidTr="0090182A">
        <w:trPr>
          <w:trHeight w:val="57"/>
        </w:trPr>
        <w:tc>
          <w:tcPr>
            <w:tcW w:w="3397" w:type="dxa"/>
            <w:tcBorders>
              <w:bottom w:val="nil"/>
            </w:tcBorders>
          </w:tcPr>
          <w:p w14:paraId="043BBFA5" w14:textId="1EF34825" w:rsidR="00F46466" w:rsidRDefault="00F46466" w:rsidP="0090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problems</w:t>
            </w:r>
            <w:r w:rsidR="00533E5B" w:rsidRPr="00533E5B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0-32</w:t>
            </w:r>
          </w:p>
        </w:tc>
        <w:tc>
          <w:tcPr>
            <w:tcW w:w="1985" w:type="dxa"/>
            <w:tcBorders>
              <w:bottom w:val="nil"/>
            </w:tcBorders>
          </w:tcPr>
          <w:p w14:paraId="0333E002" w14:textId="77777777" w:rsidR="00F46466" w:rsidRDefault="00F46466" w:rsidP="0090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78254FA4" w14:textId="77777777" w:rsidR="00F46466" w:rsidRDefault="00F46466" w:rsidP="0090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bottom w:val="nil"/>
            </w:tcBorders>
          </w:tcPr>
          <w:p w14:paraId="4A6D3925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4A85" w14:paraId="31CB11F2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477DF81A" w14:textId="77777777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6A3D509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30A113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62A01178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A4A85" w14:paraId="6D3BB345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567C3339" w14:textId="77777777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5C60864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3CD9BE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3E7A19C7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7804AFFD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26593EF3" w14:textId="77777777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Apnea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8D0C4DF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C1D7BA0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5" w:type="dxa"/>
            <w:tcBorders>
              <w:top w:val="nil"/>
              <w:bottom w:val="single" w:sz="4" w:space="0" w:color="auto"/>
            </w:tcBorders>
          </w:tcPr>
          <w:p w14:paraId="621C7015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A4A85" w14:paraId="2436ABA6" w14:textId="77777777" w:rsidTr="0090182A">
        <w:trPr>
          <w:trHeight w:val="57"/>
        </w:trPr>
        <w:tc>
          <w:tcPr>
            <w:tcW w:w="3397" w:type="dxa"/>
            <w:tcBorders>
              <w:bottom w:val="nil"/>
            </w:tcBorders>
          </w:tcPr>
          <w:p w14:paraId="66E07F5C" w14:textId="208437A3" w:rsidR="00F46466" w:rsidRDefault="00F46466" w:rsidP="0090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</w:t>
            </w:r>
            <w:r w:rsidR="00426310" w:rsidRPr="00426310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3,34</w:t>
            </w:r>
          </w:p>
        </w:tc>
        <w:tc>
          <w:tcPr>
            <w:tcW w:w="1985" w:type="dxa"/>
            <w:tcBorders>
              <w:bottom w:val="nil"/>
            </w:tcBorders>
          </w:tcPr>
          <w:p w14:paraId="4D82CF67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</w:tcPr>
          <w:p w14:paraId="2E5B7A3C" w14:textId="77777777" w:rsidR="00F46466" w:rsidRDefault="00F46466" w:rsidP="0090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bottom w:val="nil"/>
            </w:tcBorders>
          </w:tcPr>
          <w:p w14:paraId="066D2525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4A85" w14:paraId="2B255FC5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6063C36A" w14:textId="77777777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ropath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E4C979E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6167A3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32D18699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513B7207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53D7C748" w14:textId="2AC21A9D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kinson’s</w:t>
            </w:r>
            <w:r w:rsidR="00426310" w:rsidRPr="00426310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804F046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825C1D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74147E3A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4F3F54E0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7092533A" w14:textId="0A8700BD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izure</w:t>
            </w:r>
            <w:r w:rsidR="00426310" w:rsidRPr="00426310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88FCC5C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9FBBA9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2DEF4539" w14:textId="06567439" w:rsidR="00F46466" w:rsidRDefault="00B24E21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A4A85" w14:paraId="786CA467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4BA805EB" w14:textId="117A333F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  <w:r w:rsidR="00426310" w:rsidRPr="00426310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7F7DB78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AB4EEE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28FFCD1D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277D88AD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7AEBFF92" w14:textId="77777777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tless Leg Syndrom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B8837E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995191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4BDAE484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6EA6F26F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15F11DD5" w14:textId="77777777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mo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E1224B5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1713A9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055A276B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18FACCF6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15AF7FDE" w14:textId="77777777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L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8C91EB9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AC6617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3ED553C0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02F2E9D9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6895B588" w14:textId="77777777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rebral Pals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2621D23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904B5CA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single" w:sz="4" w:space="0" w:color="auto"/>
            </w:tcBorders>
          </w:tcPr>
          <w:p w14:paraId="64BEB356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43259DBA" w14:textId="77777777" w:rsidTr="0090182A">
        <w:trPr>
          <w:trHeight w:val="57"/>
        </w:trPr>
        <w:tc>
          <w:tcPr>
            <w:tcW w:w="3397" w:type="dxa"/>
            <w:tcBorders>
              <w:bottom w:val="nil"/>
            </w:tcBorders>
          </w:tcPr>
          <w:p w14:paraId="3C01EA1F" w14:textId="6B90AD98" w:rsidR="00F46466" w:rsidRDefault="00F46466" w:rsidP="0090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strointestinal</w:t>
            </w:r>
            <w:r w:rsidR="003A4A85" w:rsidRPr="003A4A85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8</w:t>
            </w:r>
          </w:p>
        </w:tc>
        <w:tc>
          <w:tcPr>
            <w:tcW w:w="1985" w:type="dxa"/>
            <w:tcBorders>
              <w:bottom w:val="nil"/>
            </w:tcBorders>
          </w:tcPr>
          <w:p w14:paraId="307F7B43" w14:textId="77777777" w:rsidR="00F46466" w:rsidRDefault="00F46466" w:rsidP="0090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25A87536" w14:textId="77777777" w:rsidR="00F46466" w:rsidRDefault="00F46466" w:rsidP="0090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bottom w:val="nil"/>
            </w:tcBorders>
          </w:tcPr>
          <w:p w14:paraId="4AA5511D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4A85" w14:paraId="22B140F1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1520BA65" w14:textId="4707AD28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hn’s</w:t>
            </w:r>
            <w:r w:rsidR="003A4A85" w:rsidRPr="003A4A85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39B75A8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FD7404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1F5889F5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7FF02313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0515153A" w14:textId="3449CCFE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itis</w:t>
            </w:r>
            <w:r w:rsidR="003A4A85" w:rsidRPr="003A4A85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9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4DC03FA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791403F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single" w:sz="4" w:space="0" w:color="auto"/>
            </w:tcBorders>
          </w:tcPr>
          <w:p w14:paraId="7A5A9417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1D12AF4A" w14:textId="77777777" w:rsidTr="0090182A">
        <w:trPr>
          <w:trHeight w:val="57"/>
        </w:trPr>
        <w:tc>
          <w:tcPr>
            <w:tcW w:w="3397" w:type="dxa"/>
            <w:tcBorders>
              <w:bottom w:val="nil"/>
            </w:tcBorders>
          </w:tcPr>
          <w:p w14:paraId="3A7E7F52" w14:textId="77777777" w:rsidR="00F46466" w:rsidRDefault="00F46466" w:rsidP="0090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85" w:type="dxa"/>
            <w:tcBorders>
              <w:bottom w:val="nil"/>
            </w:tcBorders>
          </w:tcPr>
          <w:p w14:paraId="21E74A87" w14:textId="77777777" w:rsidR="00F46466" w:rsidRDefault="00F46466" w:rsidP="0090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4122D96F" w14:textId="77777777" w:rsidR="00F46466" w:rsidRDefault="00F46466" w:rsidP="0090182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  <w:tcBorders>
              <w:bottom w:val="nil"/>
            </w:tcBorders>
          </w:tcPr>
          <w:p w14:paraId="70FC6099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4A85" w14:paraId="407A88F2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70DB7E53" w14:textId="77777777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steoporosi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F8A2B31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A7C626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5969875B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448455A0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37E4926B" w14:textId="77777777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D1D8EE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B7BF5EE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6D9692A2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A4A85" w14:paraId="5D433842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23D5AFDF" w14:textId="77777777" w:rsidR="00F46466" w:rsidRDefault="00F46466" w:rsidP="0090182A">
            <w:pPr>
              <w:ind w:firstLine="6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cer Related Nause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7C8C232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BCEDD3E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5A0A6EA3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A4A85" w14:paraId="77AE52B6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76D21C08" w14:textId="77777777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58A59DC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A64FF8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2256D176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1D5C8682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75A80ED1" w14:textId="77777777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etit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B4D6E1F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868163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671EA2E8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46AB57E4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01A0F61B" w14:textId="66DA17F2" w:rsidR="00F46466" w:rsidRDefault="00F46466" w:rsidP="003A4A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cer Related Appetite</w:t>
            </w:r>
            <w:r w:rsidR="003A4A85" w:rsidRPr="003A4A85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4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70E2B39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9CF324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41286B5B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592189D4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36578F1C" w14:textId="77777777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819F15F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4DBF4C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1FB0B522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2F3AFAE8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76B177DC" w14:textId="77777777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cuss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15017B4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AA13B4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3FC2CCE3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18FD0E78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04B852FA" w14:textId="77777777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tis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53F93E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8D90BE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5FF6C554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5156C6E1" w14:textId="77777777" w:rsidTr="0090182A">
        <w:trPr>
          <w:trHeight w:val="57"/>
        </w:trPr>
        <w:tc>
          <w:tcPr>
            <w:tcW w:w="3397" w:type="dxa"/>
            <w:tcBorders>
              <w:top w:val="nil"/>
              <w:bottom w:val="nil"/>
            </w:tcBorders>
          </w:tcPr>
          <w:p w14:paraId="3F20DB19" w14:textId="77777777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aucom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A822F30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592DDD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3B414091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4A85" w14:paraId="6BD4123C" w14:textId="77777777" w:rsidTr="0090182A">
        <w:trPr>
          <w:trHeight w:val="57"/>
        </w:trPr>
        <w:tc>
          <w:tcPr>
            <w:tcW w:w="3397" w:type="dxa"/>
            <w:tcBorders>
              <w:top w:val="nil"/>
            </w:tcBorders>
          </w:tcPr>
          <w:p w14:paraId="0918752A" w14:textId="3398B4DF" w:rsidR="00F46466" w:rsidRDefault="00F46466" w:rsidP="0090182A">
            <w:pPr>
              <w:ind w:firstLine="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ntington’s</w:t>
            </w:r>
            <w:r w:rsidR="003A4A85" w:rsidRPr="003A4A85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41</w:t>
            </w:r>
          </w:p>
        </w:tc>
        <w:tc>
          <w:tcPr>
            <w:tcW w:w="1985" w:type="dxa"/>
            <w:tcBorders>
              <w:top w:val="nil"/>
            </w:tcBorders>
          </w:tcPr>
          <w:p w14:paraId="0A53946B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</w:tcBorders>
          </w:tcPr>
          <w:p w14:paraId="43717D46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5" w:type="dxa"/>
            <w:tcBorders>
              <w:top w:val="nil"/>
            </w:tcBorders>
          </w:tcPr>
          <w:p w14:paraId="73DFCD4E" w14:textId="77777777" w:rsidR="00F46466" w:rsidRDefault="00F46466" w:rsidP="0090182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BB69CD5" w14:textId="77777777" w:rsidR="00F46466" w:rsidRDefault="00F46466"/>
    <w:p w14:paraId="7B07B897" w14:textId="20F0A9C4" w:rsidR="000A3416" w:rsidRPr="00360E6A" w:rsidRDefault="000A341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0E6A">
        <w:rPr>
          <w:rFonts w:ascii="Times New Roman" w:hAnsi="Times New Roman" w:cs="Times New Roman"/>
          <w:b/>
          <w:bCs/>
          <w:sz w:val="24"/>
          <w:szCs w:val="24"/>
        </w:rPr>
        <w:t>Legend:</w:t>
      </w:r>
    </w:p>
    <w:p w14:paraId="4BAD938D" w14:textId="4FEE1A7D" w:rsidR="000A3416" w:rsidRPr="00D97CE1" w:rsidRDefault="000A3416">
      <w:pPr>
        <w:rPr>
          <w:rFonts w:ascii="Times New Roman" w:hAnsi="Times New Roman" w:cs="Times New Roman"/>
          <w:sz w:val="24"/>
          <w:szCs w:val="24"/>
        </w:rPr>
      </w:pPr>
      <w:r w:rsidRPr="00D97CE1">
        <w:rPr>
          <w:rFonts w:ascii="Times New Roman" w:hAnsi="Times New Roman" w:cs="Times New Roman"/>
          <w:sz w:val="24"/>
          <w:szCs w:val="24"/>
        </w:rPr>
        <w:t xml:space="preserve">1 – None or </w:t>
      </w:r>
      <w:r w:rsidR="004B529B">
        <w:rPr>
          <w:rFonts w:ascii="Times New Roman" w:hAnsi="Times New Roman" w:cs="Times New Roman"/>
          <w:sz w:val="24"/>
          <w:szCs w:val="24"/>
        </w:rPr>
        <w:t>weak</w:t>
      </w:r>
      <w:r w:rsidRPr="00D97CE1">
        <w:rPr>
          <w:rFonts w:ascii="Times New Roman" w:hAnsi="Times New Roman" w:cs="Times New Roman"/>
          <w:sz w:val="24"/>
          <w:szCs w:val="24"/>
        </w:rPr>
        <w:t xml:space="preserve"> evidence</w:t>
      </w:r>
      <w:r w:rsidR="004B529B">
        <w:rPr>
          <w:rFonts w:ascii="Times New Roman" w:hAnsi="Times New Roman" w:cs="Times New Roman"/>
          <w:sz w:val="24"/>
          <w:szCs w:val="24"/>
        </w:rPr>
        <w:t xml:space="preserve"> for efficacy </w:t>
      </w:r>
    </w:p>
    <w:p w14:paraId="6D5F0D6D" w14:textId="7AD7C95A" w:rsidR="000A3416" w:rsidRPr="00D97CE1" w:rsidRDefault="000A3416">
      <w:pPr>
        <w:rPr>
          <w:rFonts w:ascii="Times New Roman" w:hAnsi="Times New Roman" w:cs="Times New Roman"/>
          <w:sz w:val="24"/>
          <w:szCs w:val="24"/>
        </w:rPr>
      </w:pPr>
      <w:r w:rsidRPr="00D97CE1">
        <w:rPr>
          <w:rFonts w:ascii="Times New Roman" w:hAnsi="Times New Roman" w:cs="Times New Roman"/>
          <w:sz w:val="24"/>
          <w:szCs w:val="24"/>
        </w:rPr>
        <w:t>2 –</w:t>
      </w:r>
      <w:r w:rsidR="0020525A">
        <w:rPr>
          <w:rFonts w:ascii="Times New Roman" w:hAnsi="Times New Roman" w:cs="Times New Roman"/>
          <w:sz w:val="24"/>
          <w:szCs w:val="24"/>
        </w:rPr>
        <w:t xml:space="preserve"> Limited or moderate</w:t>
      </w:r>
      <w:r w:rsidR="00B63D05">
        <w:rPr>
          <w:rFonts w:ascii="Times New Roman" w:hAnsi="Times New Roman" w:cs="Times New Roman"/>
          <w:sz w:val="24"/>
          <w:szCs w:val="24"/>
        </w:rPr>
        <w:t xml:space="preserve"> </w:t>
      </w:r>
      <w:r w:rsidRPr="00D97CE1">
        <w:rPr>
          <w:rFonts w:ascii="Times New Roman" w:hAnsi="Times New Roman" w:cs="Times New Roman"/>
          <w:sz w:val="24"/>
          <w:szCs w:val="24"/>
        </w:rPr>
        <w:t>evidence</w:t>
      </w:r>
      <w:r w:rsidR="004B529B">
        <w:rPr>
          <w:rFonts w:ascii="Times New Roman" w:hAnsi="Times New Roman" w:cs="Times New Roman"/>
          <w:sz w:val="24"/>
          <w:szCs w:val="24"/>
        </w:rPr>
        <w:t xml:space="preserve"> for efficacy</w:t>
      </w:r>
    </w:p>
    <w:p w14:paraId="25175C83" w14:textId="2E736C0F" w:rsidR="00CC1F8A" w:rsidRPr="00AD5517" w:rsidRDefault="000A3416" w:rsidP="00AD5517">
      <w:pPr>
        <w:rPr>
          <w:rFonts w:ascii="Times New Roman" w:hAnsi="Times New Roman" w:cs="Times New Roman"/>
          <w:sz w:val="24"/>
          <w:szCs w:val="24"/>
        </w:rPr>
      </w:pPr>
      <w:r w:rsidRPr="00D97CE1">
        <w:rPr>
          <w:rFonts w:ascii="Times New Roman" w:hAnsi="Times New Roman" w:cs="Times New Roman"/>
          <w:sz w:val="24"/>
          <w:szCs w:val="24"/>
        </w:rPr>
        <w:t xml:space="preserve">3 – Substantive </w:t>
      </w:r>
      <w:r w:rsidR="002D1329">
        <w:rPr>
          <w:rFonts w:ascii="Times New Roman" w:hAnsi="Times New Roman" w:cs="Times New Roman"/>
          <w:sz w:val="24"/>
          <w:szCs w:val="24"/>
        </w:rPr>
        <w:t>or</w:t>
      </w:r>
      <w:r w:rsidRPr="00D97CE1">
        <w:rPr>
          <w:rFonts w:ascii="Times New Roman" w:hAnsi="Times New Roman" w:cs="Times New Roman"/>
          <w:sz w:val="24"/>
          <w:szCs w:val="24"/>
        </w:rPr>
        <w:t xml:space="preserve"> conclusive evidence</w:t>
      </w:r>
      <w:r w:rsidR="004B529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9C0068" w14:textId="77777777" w:rsidR="00B24E21" w:rsidRDefault="00B24E21">
      <w:pPr>
        <w:rPr>
          <w:lang w:val="en-CA"/>
        </w:rPr>
      </w:pPr>
    </w:p>
    <w:p w14:paraId="0A3726A8" w14:textId="77777777" w:rsidR="00B24E21" w:rsidRDefault="00B24E21" w:rsidP="00CC57A6">
      <w:pPr>
        <w:rPr>
          <w:lang w:val="en-CA"/>
        </w:rPr>
      </w:pPr>
    </w:p>
    <w:p w14:paraId="1C758D1B" w14:textId="6F0C941C" w:rsidR="00BB68A8" w:rsidRPr="003A4A85" w:rsidRDefault="003A4A85" w:rsidP="00CC57A6">
      <w:pPr>
        <w:rPr>
          <w:b/>
          <w:bCs/>
          <w:lang w:val="en-CA"/>
        </w:rPr>
      </w:pPr>
      <w:r w:rsidRPr="003A4A85">
        <w:rPr>
          <w:b/>
          <w:bCs/>
          <w:lang w:val="en-CA"/>
        </w:rPr>
        <w:t>References</w:t>
      </w:r>
    </w:p>
    <w:p w14:paraId="4275A879" w14:textId="77777777" w:rsidR="00BB68A8" w:rsidRDefault="00BB68A8" w:rsidP="00CC57A6">
      <w:pPr>
        <w:rPr>
          <w:lang w:val="en-CA"/>
        </w:rPr>
      </w:pPr>
    </w:p>
    <w:p w14:paraId="4D423738" w14:textId="6DD1F089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1.</w:t>
      </w:r>
      <w:r w:rsidRPr="003A4A85">
        <w:rPr>
          <w:noProof/>
        </w:rPr>
        <w:tab/>
        <w:t xml:space="preserve">Allan GM, Finley CR, Ton J, et al. Systematic review of systematic reviews for medical cannabinoids: Pain, nausea and vomiting, spasticity, and harms. </w:t>
      </w:r>
      <w:r w:rsidRPr="003A4A85">
        <w:rPr>
          <w:i/>
          <w:noProof/>
        </w:rPr>
        <w:t xml:space="preserve">Can Fam Physician. </w:t>
      </w:r>
      <w:r w:rsidRPr="003A4A85">
        <w:rPr>
          <w:noProof/>
        </w:rPr>
        <w:t>2018;64(2):e78-e94.</w:t>
      </w:r>
    </w:p>
    <w:p w14:paraId="4C0D33B8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2.</w:t>
      </w:r>
      <w:r w:rsidRPr="003A4A85">
        <w:rPr>
          <w:noProof/>
        </w:rPr>
        <w:tab/>
        <w:t xml:space="preserve">In: </w:t>
      </w:r>
      <w:r w:rsidRPr="003A4A85">
        <w:rPr>
          <w:i/>
          <w:noProof/>
        </w:rPr>
        <w:t>The Health Effects of Cannabis and Cannabinoids: The Current State of Evidence and Recommendations for Research.</w:t>
      </w:r>
      <w:r w:rsidRPr="003A4A85">
        <w:rPr>
          <w:noProof/>
        </w:rPr>
        <w:t xml:space="preserve"> Washington (DC)2017.</w:t>
      </w:r>
    </w:p>
    <w:p w14:paraId="7AB7342F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3.</w:t>
      </w:r>
      <w:r w:rsidRPr="003A4A85">
        <w:rPr>
          <w:noProof/>
        </w:rPr>
        <w:tab/>
        <w:t xml:space="preserve">Mucke M, Phillips T, Radbruch L, Petzke F, Hauser W. Cannabis-based medicines for chronic neuropathic pain in adults. </w:t>
      </w:r>
      <w:r w:rsidRPr="003A4A85">
        <w:rPr>
          <w:i/>
          <w:noProof/>
        </w:rPr>
        <w:t xml:space="preserve">Cochrane Database Syst Rev. </w:t>
      </w:r>
      <w:r w:rsidRPr="003A4A85">
        <w:rPr>
          <w:noProof/>
        </w:rPr>
        <w:t>2018;3:CD012182.</w:t>
      </w:r>
    </w:p>
    <w:p w14:paraId="45B4CAC6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4.</w:t>
      </w:r>
      <w:r w:rsidRPr="003A4A85">
        <w:rPr>
          <w:noProof/>
        </w:rPr>
        <w:tab/>
        <w:t xml:space="preserve">Okusanya BO, Asaolu IO, Ehiri JE, Kimaru LJ, Okechukwu A, Rosales C. Medical cannabis for the reduction of opioid dosage in the treatment of non-cancer chronic pain: a systematic review. </w:t>
      </w:r>
      <w:r w:rsidRPr="003A4A85">
        <w:rPr>
          <w:i/>
          <w:noProof/>
        </w:rPr>
        <w:t xml:space="preserve">Syst Rev. </w:t>
      </w:r>
      <w:r w:rsidRPr="003A4A85">
        <w:rPr>
          <w:noProof/>
        </w:rPr>
        <w:t>2020;9(1):167.</w:t>
      </w:r>
    </w:p>
    <w:p w14:paraId="45F6B8A7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5.</w:t>
      </w:r>
      <w:r w:rsidRPr="003A4A85">
        <w:rPr>
          <w:noProof/>
        </w:rPr>
        <w:tab/>
        <w:t xml:space="preserve">Whiting PF, Wolff RF, Deshpande S, et al. Cannabinoids for Medical Use: A Systematic Review and Meta-analysis. </w:t>
      </w:r>
      <w:r w:rsidRPr="003A4A85">
        <w:rPr>
          <w:i/>
          <w:noProof/>
        </w:rPr>
        <w:t xml:space="preserve">JAMA. </w:t>
      </w:r>
      <w:r w:rsidRPr="003A4A85">
        <w:rPr>
          <w:noProof/>
        </w:rPr>
        <w:t>2015;313(24):2456-2473.</w:t>
      </w:r>
    </w:p>
    <w:p w14:paraId="65E87D5E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6.</w:t>
      </w:r>
      <w:r w:rsidRPr="003A4A85">
        <w:rPr>
          <w:noProof/>
        </w:rPr>
        <w:tab/>
        <w:t xml:space="preserve">Boland EG, Bennett MI, Allgar V, Boland JW. Cannabinoids for adult cancer-related pain: systematic review and meta-analysis. </w:t>
      </w:r>
      <w:r w:rsidRPr="003A4A85">
        <w:rPr>
          <w:i/>
          <w:noProof/>
        </w:rPr>
        <w:t xml:space="preserve">BMJ Support Palliat Care. </w:t>
      </w:r>
      <w:r w:rsidRPr="003A4A85">
        <w:rPr>
          <w:noProof/>
        </w:rPr>
        <w:t>2020;10(1):14-24.</w:t>
      </w:r>
    </w:p>
    <w:p w14:paraId="5F6826A6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7.</w:t>
      </w:r>
      <w:r w:rsidRPr="003A4A85">
        <w:rPr>
          <w:noProof/>
        </w:rPr>
        <w:tab/>
        <w:t xml:space="preserve">Hauser W, Welsch P, Klose P, Radbruch L, Fitzcharles MA. Efficacy, tolerability and safety of cannabis-based medicines for cancer pain : A systematic review with meta-analysis of randomised controlled trials. </w:t>
      </w:r>
      <w:r w:rsidRPr="003A4A85">
        <w:rPr>
          <w:i/>
          <w:noProof/>
        </w:rPr>
        <w:t xml:space="preserve">Schmerz. </w:t>
      </w:r>
      <w:r w:rsidRPr="003A4A85">
        <w:rPr>
          <w:noProof/>
        </w:rPr>
        <w:t>2019;33(5):424-436.</w:t>
      </w:r>
    </w:p>
    <w:p w14:paraId="2AB645DF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8.</w:t>
      </w:r>
      <w:r w:rsidRPr="003A4A85">
        <w:rPr>
          <w:noProof/>
        </w:rPr>
        <w:tab/>
        <w:t xml:space="preserve">Wright P, Walsh Z, Margolese S, et al. Canadian clinical practice guidelines for the use of plant-based cannabis and cannabinoid-based products in the management of chronic non-cancer pain and co-occurring conditions: protocol for a systematic literature review. </w:t>
      </w:r>
      <w:r w:rsidRPr="003A4A85">
        <w:rPr>
          <w:i/>
          <w:noProof/>
        </w:rPr>
        <w:t xml:space="preserve">BMJ Open. </w:t>
      </w:r>
      <w:r w:rsidRPr="003A4A85">
        <w:rPr>
          <w:noProof/>
        </w:rPr>
        <w:t>2020;10(5):e036114.</w:t>
      </w:r>
    </w:p>
    <w:p w14:paraId="1301CB1B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9.</w:t>
      </w:r>
      <w:r w:rsidRPr="003A4A85">
        <w:rPr>
          <w:noProof/>
        </w:rPr>
        <w:tab/>
        <w:t xml:space="preserve">Stockings E, Campbell G, Hall WD, et al. Cannabis and cannabinoids for the treatment of people with chronic noncancer pain conditions: a systematic review and meta-analysis of controlled and observational studies. </w:t>
      </w:r>
      <w:r w:rsidRPr="003A4A85">
        <w:rPr>
          <w:i/>
          <w:noProof/>
        </w:rPr>
        <w:t xml:space="preserve">Pain. </w:t>
      </w:r>
      <w:r w:rsidRPr="003A4A85">
        <w:rPr>
          <w:noProof/>
        </w:rPr>
        <w:t>2018;159(10):1932-1954.</w:t>
      </w:r>
    </w:p>
    <w:p w14:paraId="211944D5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10.</w:t>
      </w:r>
      <w:r w:rsidRPr="003A4A85">
        <w:rPr>
          <w:noProof/>
        </w:rPr>
        <w:tab/>
        <w:t xml:space="preserve">Berg MVD, John M, Black M, et al. Cannabis-based medicinal products in arthritis, a painful conundrum. </w:t>
      </w:r>
      <w:r w:rsidRPr="003A4A85">
        <w:rPr>
          <w:i/>
          <w:noProof/>
        </w:rPr>
        <w:t xml:space="preserve">N Z Med J. </w:t>
      </w:r>
      <w:r w:rsidRPr="003A4A85">
        <w:rPr>
          <w:noProof/>
        </w:rPr>
        <w:t>2020;133(1515):35-45.</w:t>
      </w:r>
    </w:p>
    <w:p w14:paraId="6BA9A6E3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11.</w:t>
      </w:r>
      <w:r w:rsidRPr="003A4A85">
        <w:rPr>
          <w:noProof/>
        </w:rPr>
        <w:tab/>
        <w:t xml:space="preserve">Madden K, George A, van der Hoek NJ, Borim FM, Mammen G, Bhandari M. Cannabis for pain in orthopedics: a systematic review focusing on study methodology. </w:t>
      </w:r>
      <w:r w:rsidRPr="003A4A85">
        <w:rPr>
          <w:i/>
          <w:noProof/>
        </w:rPr>
        <w:t xml:space="preserve">Can J Surg. </w:t>
      </w:r>
      <w:r w:rsidRPr="003A4A85">
        <w:rPr>
          <w:noProof/>
        </w:rPr>
        <w:t>2019;62(6):369-380.</w:t>
      </w:r>
    </w:p>
    <w:p w14:paraId="2B20EA28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12.</w:t>
      </w:r>
      <w:r w:rsidRPr="003A4A85">
        <w:rPr>
          <w:noProof/>
        </w:rPr>
        <w:tab/>
        <w:t xml:space="preserve">Aviram J, Samuelly-Leichtag G. Efficacy of Cannabis-Based Medicines for Pain Management: A Systematic Review and Meta-Analysis of Randomized Controlled Trials. </w:t>
      </w:r>
      <w:r w:rsidRPr="003A4A85">
        <w:rPr>
          <w:i/>
          <w:noProof/>
        </w:rPr>
        <w:t xml:space="preserve">Pain Physician. </w:t>
      </w:r>
      <w:r w:rsidRPr="003A4A85">
        <w:rPr>
          <w:noProof/>
        </w:rPr>
        <w:t>2017;20(6):E755-E796.</w:t>
      </w:r>
    </w:p>
    <w:p w14:paraId="534D8636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13.</w:t>
      </w:r>
      <w:r w:rsidRPr="003A4A85">
        <w:rPr>
          <w:noProof/>
        </w:rPr>
        <w:tab/>
        <w:t xml:space="preserve">Johal H, Devji T, Chang Y, Simone J, Vannabouathong C, Bhandari M. Cannabinoids in Chronic Non-Cancer Pain: A Systematic Review and Meta-Analysis. </w:t>
      </w:r>
      <w:r w:rsidRPr="003A4A85">
        <w:rPr>
          <w:i/>
          <w:noProof/>
        </w:rPr>
        <w:t xml:space="preserve">Clin Med Insights Arthritis Musculoskelet Disord. </w:t>
      </w:r>
      <w:r w:rsidRPr="003A4A85">
        <w:rPr>
          <w:noProof/>
        </w:rPr>
        <w:t>2020;13:1179544120906461.</w:t>
      </w:r>
    </w:p>
    <w:p w14:paraId="2E6B3939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14.</w:t>
      </w:r>
      <w:r w:rsidRPr="003A4A85">
        <w:rPr>
          <w:noProof/>
        </w:rPr>
        <w:tab/>
        <w:t xml:space="preserve">Cameron EC, Hemingway SL. Cannabinoids for fibromyalgia pain: a critical review of recent studies (2015-2019). </w:t>
      </w:r>
      <w:r w:rsidRPr="003A4A85">
        <w:rPr>
          <w:i/>
          <w:noProof/>
        </w:rPr>
        <w:t xml:space="preserve">J Cannabis Res. </w:t>
      </w:r>
      <w:r w:rsidRPr="003A4A85">
        <w:rPr>
          <w:noProof/>
        </w:rPr>
        <w:t>2020;2(1):19.</w:t>
      </w:r>
    </w:p>
    <w:p w14:paraId="5E8A70CC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15.</w:t>
      </w:r>
      <w:r w:rsidRPr="003A4A85">
        <w:rPr>
          <w:noProof/>
        </w:rPr>
        <w:tab/>
        <w:t xml:space="preserve">Bonaccorso S, Ricciardi A, Zangani C, Chiappini S, Schifano F. Cannabidiol (CBD) use in psychiatric disorders: A systematic review. </w:t>
      </w:r>
      <w:r w:rsidRPr="003A4A85">
        <w:rPr>
          <w:i/>
          <w:noProof/>
        </w:rPr>
        <w:t xml:space="preserve">Neurotoxicology. </w:t>
      </w:r>
      <w:r w:rsidRPr="003A4A85">
        <w:rPr>
          <w:noProof/>
        </w:rPr>
        <w:t>2019;74:282-298.</w:t>
      </w:r>
    </w:p>
    <w:p w14:paraId="6D15559C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16.</w:t>
      </w:r>
      <w:r w:rsidRPr="003A4A85">
        <w:rPr>
          <w:noProof/>
        </w:rPr>
        <w:tab/>
        <w:t xml:space="preserve">Khan R, Naveed S, Mian N, Fida A, Raafey MA, Aedma KK. The therapeutic role of Cannabidiol in mental health: a systematic review. </w:t>
      </w:r>
      <w:r w:rsidRPr="003A4A85">
        <w:rPr>
          <w:i/>
          <w:noProof/>
        </w:rPr>
        <w:t xml:space="preserve">J Cannabis Res. </w:t>
      </w:r>
      <w:r w:rsidRPr="003A4A85">
        <w:rPr>
          <w:noProof/>
        </w:rPr>
        <w:t>2020;2(1):2.</w:t>
      </w:r>
    </w:p>
    <w:p w14:paraId="1F3B9D2D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17.</w:t>
      </w:r>
      <w:r w:rsidRPr="003A4A85">
        <w:rPr>
          <w:noProof/>
        </w:rPr>
        <w:tab/>
        <w:t xml:space="preserve">Sarris J, Sinclair J, Karamacoska D, Davidson M, Firth J. Medicinal cannabis for psychiatric disorders: a clinically-focused systematic review. </w:t>
      </w:r>
      <w:r w:rsidRPr="003A4A85">
        <w:rPr>
          <w:i/>
          <w:noProof/>
        </w:rPr>
        <w:t xml:space="preserve">BMC Psychiatry. </w:t>
      </w:r>
      <w:r w:rsidRPr="003A4A85">
        <w:rPr>
          <w:noProof/>
        </w:rPr>
        <w:t>2020;20(1):24.</w:t>
      </w:r>
    </w:p>
    <w:p w14:paraId="3795B58C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18.</w:t>
      </w:r>
      <w:r w:rsidRPr="003A4A85">
        <w:rPr>
          <w:noProof/>
        </w:rPr>
        <w:tab/>
        <w:t xml:space="preserve">Kosiba JD, Maisto SA, Ditre JW. Patient-reported use of medical cannabis for pain, anxiety, and depression symptoms: Systematic review and meta-analysis. </w:t>
      </w:r>
      <w:r w:rsidRPr="003A4A85">
        <w:rPr>
          <w:i/>
          <w:noProof/>
        </w:rPr>
        <w:t xml:space="preserve">Soc Sci Med. </w:t>
      </w:r>
      <w:r w:rsidRPr="003A4A85">
        <w:rPr>
          <w:noProof/>
        </w:rPr>
        <w:t>2019;233:181-192.</w:t>
      </w:r>
    </w:p>
    <w:p w14:paraId="6898DE94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19.</w:t>
      </w:r>
      <w:r w:rsidRPr="003A4A85">
        <w:rPr>
          <w:noProof/>
        </w:rPr>
        <w:tab/>
        <w:t xml:space="preserve">Lev-Ran S, Roerecke M, Le Foll B, George TP, McKenzie K, Rehm J. The association between cannabis use and depression: a systematic review and meta-analysis of longitudinal studies. </w:t>
      </w:r>
      <w:r w:rsidRPr="003A4A85">
        <w:rPr>
          <w:i/>
          <w:noProof/>
        </w:rPr>
        <w:t xml:space="preserve">Psychol Med. </w:t>
      </w:r>
      <w:r w:rsidRPr="003A4A85">
        <w:rPr>
          <w:noProof/>
        </w:rPr>
        <w:t>2014;44(4):797-810.</w:t>
      </w:r>
    </w:p>
    <w:p w14:paraId="4591A8B4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20.</w:t>
      </w:r>
      <w:r w:rsidRPr="003A4A85">
        <w:rPr>
          <w:noProof/>
        </w:rPr>
        <w:tab/>
        <w:t xml:space="preserve">Orsolini L, Chiappini S, Volpe U, et al. Use of Medicinal Cannabis and Synthetic Cannabinoids in Post-Traumatic Stress Disorder (PTSD): A Systematic Review. </w:t>
      </w:r>
      <w:r w:rsidRPr="003A4A85">
        <w:rPr>
          <w:i/>
          <w:noProof/>
        </w:rPr>
        <w:t xml:space="preserve">Medicina (Kaunas). </w:t>
      </w:r>
      <w:r w:rsidRPr="003A4A85">
        <w:rPr>
          <w:noProof/>
        </w:rPr>
        <w:t>2019;55(9).</w:t>
      </w:r>
    </w:p>
    <w:p w14:paraId="60784CCC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21.</w:t>
      </w:r>
      <w:r w:rsidRPr="003A4A85">
        <w:rPr>
          <w:noProof/>
        </w:rPr>
        <w:tab/>
        <w:t xml:space="preserve">O'Neil ME, Nugent SM, Morasco BJ, et al. Benefits and Harms of Plant-Based Cannabis for Posttraumatic Stress Disorder: A Systematic Review. </w:t>
      </w:r>
      <w:r w:rsidRPr="003A4A85">
        <w:rPr>
          <w:i/>
          <w:noProof/>
        </w:rPr>
        <w:t xml:space="preserve">Ann Intern Med. </w:t>
      </w:r>
      <w:r w:rsidRPr="003A4A85">
        <w:rPr>
          <w:noProof/>
        </w:rPr>
        <w:t>2017;167(5):332-340.</w:t>
      </w:r>
    </w:p>
    <w:p w14:paraId="4B7A33E7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22.</w:t>
      </w:r>
      <w:r w:rsidRPr="003A4A85">
        <w:rPr>
          <w:noProof/>
        </w:rPr>
        <w:tab/>
        <w:t xml:space="preserve">Hindocha C, Cousijn J, Rall M, Bloomfield MAP. The Effectiveness of Cannabinoids in the Treatment of Posttraumatic Stress Disorder (PTSD): A Systematic Review. </w:t>
      </w:r>
      <w:r w:rsidRPr="003A4A85">
        <w:rPr>
          <w:i/>
          <w:noProof/>
        </w:rPr>
        <w:t xml:space="preserve">J Dual Diagn. </w:t>
      </w:r>
      <w:r w:rsidRPr="003A4A85">
        <w:rPr>
          <w:noProof/>
        </w:rPr>
        <w:t>2020;16(1):120-139.</w:t>
      </w:r>
    </w:p>
    <w:p w14:paraId="1C1EEA40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23.</w:t>
      </w:r>
      <w:r w:rsidRPr="003A4A85">
        <w:rPr>
          <w:noProof/>
        </w:rPr>
        <w:tab/>
        <w:t xml:space="preserve">Jordan Walter T, Pocuca N, Young JW, Geyer MA, Minassian A, Perry W. The relationship between cannabis use and cognition in people with bipolar disorder: A systematic scoping review. </w:t>
      </w:r>
      <w:r w:rsidRPr="003A4A85">
        <w:rPr>
          <w:i/>
          <w:noProof/>
        </w:rPr>
        <w:t xml:space="preserve">Psychiatry Res. </w:t>
      </w:r>
      <w:r w:rsidRPr="003A4A85">
        <w:rPr>
          <w:noProof/>
        </w:rPr>
        <w:t>2020;297:113695.</w:t>
      </w:r>
    </w:p>
    <w:p w14:paraId="0965C91C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24.</w:t>
      </w:r>
      <w:r w:rsidRPr="003A4A85">
        <w:rPr>
          <w:noProof/>
        </w:rPr>
        <w:tab/>
        <w:t xml:space="preserve">Mammen G, Rueda S, Roerecke M, Bonato S, Lev-Ran S, Rehm J. Association of Cannabis With Long-Term Clinical Symptoms in Anxiety and Mood Disorders: A Systematic Review of Prospective Studies. </w:t>
      </w:r>
      <w:r w:rsidRPr="003A4A85">
        <w:rPr>
          <w:i/>
          <w:noProof/>
        </w:rPr>
        <w:t xml:space="preserve">J Clin Psychiatry. </w:t>
      </w:r>
      <w:r w:rsidRPr="003A4A85">
        <w:rPr>
          <w:noProof/>
        </w:rPr>
        <w:t>2018;79(4).</w:t>
      </w:r>
    </w:p>
    <w:p w14:paraId="4E94CF18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25.</w:t>
      </w:r>
      <w:r w:rsidRPr="003A4A85">
        <w:rPr>
          <w:noProof/>
        </w:rPr>
        <w:tab/>
        <w:t xml:space="preserve">Ghabrash MF, Coronado-Montoya S, Aoun J, et al. Cannabidiol for the treatment of psychosis among patients with schizophrenia and other primary psychotic disorders: A systematic review with a risk of bias assessment. </w:t>
      </w:r>
      <w:r w:rsidRPr="003A4A85">
        <w:rPr>
          <w:i/>
          <w:noProof/>
        </w:rPr>
        <w:t xml:space="preserve">Psychiatry Res. </w:t>
      </w:r>
      <w:r w:rsidRPr="003A4A85">
        <w:rPr>
          <w:noProof/>
        </w:rPr>
        <w:t>2020;286:112890.</w:t>
      </w:r>
    </w:p>
    <w:p w14:paraId="64579219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26.</w:t>
      </w:r>
      <w:r w:rsidRPr="003A4A85">
        <w:rPr>
          <w:noProof/>
        </w:rPr>
        <w:tab/>
        <w:t xml:space="preserve">Patel S, Khan S, M S, Hamid P. The Association Between Cannabis Use and Schizophrenia: Causative or Curative? A Systematic Review. </w:t>
      </w:r>
      <w:r w:rsidRPr="003A4A85">
        <w:rPr>
          <w:i/>
          <w:noProof/>
        </w:rPr>
        <w:t xml:space="preserve">Cureus. </w:t>
      </w:r>
      <w:r w:rsidRPr="003A4A85">
        <w:rPr>
          <w:noProof/>
        </w:rPr>
        <w:t>2020;12(7):e9309.</w:t>
      </w:r>
    </w:p>
    <w:p w14:paraId="2E478C87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27.</w:t>
      </w:r>
      <w:r w:rsidRPr="003A4A85">
        <w:rPr>
          <w:noProof/>
        </w:rPr>
        <w:tab/>
        <w:t xml:space="preserve">Nielsen S, Germanos R, Weier M, et al. The Use of Cannabis and Cannabinoids in Treating Symptoms of Multiple Sclerosis: a Systematic Review of Reviews. </w:t>
      </w:r>
      <w:r w:rsidRPr="003A4A85">
        <w:rPr>
          <w:i/>
          <w:noProof/>
        </w:rPr>
        <w:t xml:space="preserve">Curr Neurol Neurosci Rep. </w:t>
      </w:r>
      <w:r w:rsidRPr="003A4A85">
        <w:rPr>
          <w:noProof/>
        </w:rPr>
        <w:t>2018;18(2):8.</w:t>
      </w:r>
    </w:p>
    <w:p w14:paraId="77D54CFC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28.</w:t>
      </w:r>
      <w:r w:rsidRPr="003A4A85">
        <w:rPr>
          <w:noProof/>
        </w:rPr>
        <w:tab/>
        <w:t xml:space="preserve">Volz MS, Siegmund B, Hauser W. [Efficacy, tolerability, and safety of cannabinoids in gastroenterology: A systematic review]. </w:t>
      </w:r>
      <w:r w:rsidRPr="003A4A85">
        <w:rPr>
          <w:i/>
          <w:noProof/>
        </w:rPr>
        <w:t xml:space="preserve">Schmerz. </w:t>
      </w:r>
      <w:r w:rsidRPr="003A4A85">
        <w:rPr>
          <w:noProof/>
        </w:rPr>
        <w:t>2016;30(1):37-46.</w:t>
      </w:r>
    </w:p>
    <w:p w14:paraId="7C4FDCCE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29.</w:t>
      </w:r>
      <w:r w:rsidRPr="003A4A85">
        <w:rPr>
          <w:noProof/>
        </w:rPr>
        <w:tab/>
        <w:t xml:space="preserve">Guillouard M, Authier N, Pereira B, Soubrier M, Mathieu S. Cannabis use assessment and its impact on pain in rheumatologic diseases: a systematic review and meta-analysis. </w:t>
      </w:r>
      <w:r w:rsidRPr="003A4A85">
        <w:rPr>
          <w:i/>
          <w:noProof/>
        </w:rPr>
        <w:t xml:space="preserve">Rheumatology (Oxford). </w:t>
      </w:r>
      <w:r w:rsidRPr="003A4A85">
        <w:rPr>
          <w:noProof/>
        </w:rPr>
        <w:t>2020.</w:t>
      </w:r>
    </w:p>
    <w:p w14:paraId="31C7C9EA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30.</w:t>
      </w:r>
      <w:r w:rsidRPr="003A4A85">
        <w:rPr>
          <w:noProof/>
        </w:rPr>
        <w:tab/>
        <w:t xml:space="preserve">Suraev AS, Marshall NS, Vandrey R, et al. Cannabinoid therapies in the management of sleep disorders: A systematic review of preclinical and clinical studies. </w:t>
      </w:r>
      <w:r w:rsidRPr="003A4A85">
        <w:rPr>
          <w:i/>
          <w:noProof/>
        </w:rPr>
        <w:t xml:space="preserve">Sleep Med Rev. </w:t>
      </w:r>
      <w:r w:rsidRPr="003A4A85">
        <w:rPr>
          <w:noProof/>
        </w:rPr>
        <w:t>2020;53:101339.</w:t>
      </w:r>
    </w:p>
    <w:p w14:paraId="5E577883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31.</w:t>
      </w:r>
      <w:r w:rsidRPr="003A4A85">
        <w:rPr>
          <w:noProof/>
        </w:rPr>
        <w:tab/>
        <w:t xml:space="preserve">Bhagavan C, Kung S, Doppen M, et al. Cannabinoids in the Treatment of Insomnia Disorder: A Systematic Review and Meta-Analysis. </w:t>
      </w:r>
      <w:r w:rsidRPr="003A4A85">
        <w:rPr>
          <w:i/>
          <w:noProof/>
        </w:rPr>
        <w:t xml:space="preserve">CNS Drugs. </w:t>
      </w:r>
      <w:r w:rsidRPr="003A4A85">
        <w:rPr>
          <w:noProof/>
        </w:rPr>
        <w:t>2020;34(12):1217-1228.</w:t>
      </w:r>
    </w:p>
    <w:p w14:paraId="6D5B7189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32.</w:t>
      </w:r>
      <w:r w:rsidRPr="003A4A85">
        <w:rPr>
          <w:noProof/>
        </w:rPr>
        <w:tab/>
        <w:t xml:space="preserve">Gates PJ, Albertella L, Copeland J. The effects of cannabinoid administration on sleep: a systematic review of human studies. </w:t>
      </w:r>
      <w:r w:rsidRPr="003A4A85">
        <w:rPr>
          <w:i/>
          <w:noProof/>
        </w:rPr>
        <w:t xml:space="preserve">Sleep Med Rev. </w:t>
      </w:r>
      <w:r w:rsidRPr="003A4A85">
        <w:rPr>
          <w:noProof/>
        </w:rPr>
        <w:t>2014;18(6):477-487.</w:t>
      </w:r>
    </w:p>
    <w:p w14:paraId="19C91E13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33.</w:t>
      </w:r>
      <w:r w:rsidRPr="003A4A85">
        <w:rPr>
          <w:noProof/>
        </w:rPr>
        <w:tab/>
        <w:t xml:space="preserve">Lim K, See YM, Lee J. A Systematic Review of the Effectiveness of Medical Cannabis for Psychiatric, Movement and Neurodegenerative Disorders. </w:t>
      </w:r>
      <w:r w:rsidRPr="003A4A85">
        <w:rPr>
          <w:i/>
          <w:noProof/>
        </w:rPr>
        <w:t xml:space="preserve">Clin Psychopharmacol Neurosci. </w:t>
      </w:r>
      <w:r w:rsidRPr="003A4A85">
        <w:rPr>
          <w:noProof/>
        </w:rPr>
        <w:t>2017;15(4):301-312.</w:t>
      </w:r>
    </w:p>
    <w:p w14:paraId="1E8DFDC8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34.</w:t>
      </w:r>
      <w:r w:rsidRPr="003A4A85">
        <w:rPr>
          <w:noProof/>
        </w:rPr>
        <w:tab/>
        <w:t xml:space="preserve">Scott EP, Brennan E, Benitez A. A Systematic Review of the Neurocognitive Effects of Cannabis Use in Older Adults. </w:t>
      </w:r>
      <w:r w:rsidRPr="003A4A85">
        <w:rPr>
          <w:i/>
          <w:noProof/>
        </w:rPr>
        <w:t xml:space="preserve">Curr Addict Rep. </w:t>
      </w:r>
      <w:r w:rsidRPr="003A4A85">
        <w:rPr>
          <w:noProof/>
        </w:rPr>
        <w:t>2019;6(4):443-455.</w:t>
      </w:r>
    </w:p>
    <w:p w14:paraId="51A12E34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35.</w:t>
      </w:r>
      <w:r w:rsidRPr="003A4A85">
        <w:rPr>
          <w:noProof/>
        </w:rPr>
        <w:tab/>
        <w:t xml:space="preserve">Bougea A, Koros C, Simitsi AM, Chrysovitsanou C, Leonardos A, Stefanis L. Medical cannabis as an alternative therapeutics for Parkinsons' disease: Systematic review. </w:t>
      </w:r>
      <w:r w:rsidRPr="003A4A85">
        <w:rPr>
          <w:i/>
          <w:noProof/>
        </w:rPr>
        <w:t xml:space="preserve">Complement Ther Clin Pract. </w:t>
      </w:r>
      <w:r w:rsidRPr="003A4A85">
        <w:rPr>
          <w:noProof/>
        </w:rPr>
        <w:t>2020;39:101154.</w:t>
      </w:r>
    </w:p>
    <w:p w14:paraId="6DE4C2AD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36.</w:t>
      </w:r>
      <w:r w:rsidRPr="003A4A85">
        <w:rPr>
          <w:noProof/>
        </w:rPr>
        <w:tab/>
        <w:t xml:space="preserve">Lattanzi S, Brigo F, Trinka E, et al. Efficacy and Safety of Cannabidiol in Epilepsy: A Systematic Review and Meta-Analysis. </w:t>
      </w:r>
      <w:r w:rsidRPr="003A4A85">
        <w:rPr>
          <w:i/>
          <w:noProof/>
        </w:rPr>
        <w:t xml:space="preserve">Drugs. </w:t>
      </w:r>
      <w:r w:rsidRPr="003A4A85">
        <w:rPr>
          <w:noProof/>
        </w:rPr>
        <w:t>2018;78(17):1791-1804.</w:t>
      </w:r>
    </w:p>
    <w:p w14:paraId="06789841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37.</w:t>
      </w:r>
      <w:r w:rsidRPr="003A4A85">
        <w:rPr>
          <w:noProof/>
        </w:rPr>
        <w:tab/>
        <w:t xml:space="preserve">Elliott J, DeJean D, Clifford T, et al. Cannabis-based products for pediatric epilepsy: A systematic review. </w:t>
      </w:r>
      <w:r w:rsidRPr="003A4A85">
        <w:rPr>
          <w:i/>
          <w:noProof/>
        </w:rPr>
        <w:t xml:space="preserve">Epilepsia. </w:t>
      </w:r>
      <w:r w:rsidRPr="003A4A85">
        <w:rPr>
          <w:noProof/>
        </w:rPr>
        <w:t>2019;60(1):6-19.</w:t>
      </w:r>
    </w:p>
    <w:p w14:paraId="6721A48A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38.</w:t>
      </w:r>
      <w:r w:rsidRPr="003A4A85">
        <w:rPr>
          <w:noProof/>
        </w:rPr>
        <w:tab/>
        <w:t xml:space="preserve">Langhorst J, Wulfert H, Lauche R, et al. Systematic review of complementary and alternative medicine treatments in inflammatory bowel diseases. </w:t>
      </w:r>
      <w:r w:rsidRPr="003A4A85">
        <w:rPr>
          <w:i/>
          <w:noProof/>
        </w:rPr>
        <w:t xml:space="preserve">J Crohns Colitis. </w:t>
      </w:r>
      <w:r w:rsidRPr="003A4A85">
        <w:rPr>
          <w:noProof/>
        </w:rPr>
        <w:t>2015;9(1):86-106.</w:t>
      </w:r>
    </w:p>
    <w:p w14:paraId="1E0FD84D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39.</w:t>
      </w:r>
      <w:r w:rsidRPr="003A4A85">
        <w:rPr>
          <w:noProof/>
        </w:rPr>
        <w:tab/>
        <w:t xml:space="preserve">Kafil TS, Nguyen TM, MacDonald JK, Chande N. Cannabis for the treatment of Crohn's disease. </w:t>
      </w:r>
      <w:r w:rsidRPr="003A4A85">
        <w:rPr>
          <w:i/>
          <w:noProof/>
        </w:rPr>
        <w:t xml:space="preserve">Cochrane Database Syst Rev. </w:t>
      </w:r>
      <w:r w:rsidRPr="003A4A85">
        <w:rPr>
          <w:noProof/>
        </w:rPr>
        <w:t>2018;11:CD012853.</w:t>
      </w:r>
    </w:p>
    <w:p w14:paraId="373FDAD5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40.</w:t>
      </w:r>
      <w:r w:rsidRPr="003A4A85">
        <w:rPr>
          <w:noProof/>
        </w:rPr>
        <w:tab/>
        <w:t xml:space="preserve">Smith LA, Azariah F, Lavender VT, Stoner NS, Bettiol S. Cannabinoids for nausea and vomiting in adults with cancer receiving chemotherapy. </w:t>
      </w:r>
      <w:r w:rsidRPr="003A4A85">
        <w:rPr>
          <w:i/>
          <w:noProof/>
        </w:rPr>
        <w:t xml:space="preserve">Cochrane Database Syst Rev. </w:t>
      </w:r>
      <w:r w:rsidRPr="003A4A85">
        <w:rPr>
          <w:noProof/>
        </w:rPr>
        <w:t>2015(11):CD009464.</w:t>
      </w:r>
    </w:p>
    <w:p w14:paraId="5BE2795D" w14:textId="77777777" w:rsidR="003A4A85" w:rsidRPr="003A4A85" w:rsidRDefault="003A4A85" w:rsidP="003A4A85">
      <w:pPr>
        <w:pStyle w:val="EndNoteBibliography"/>
        <w:ind w:left="720" w:hanging="720"/>
        <w:rPr>
          <w:noProof/>
        </w:rPr>
      </w:pPr>
      <w:r w:rsidRPr="003A4A85">
        <w:rPr>
          <w:noProof/>
        </w:rPr>
        <w:t>41.</w:t>
      </w:r>
      <w:r w:rsidRPr="003A4A85">
        <w:rPr>
          <w:noProof/>
        </w:rPr>
        <w:tab/>
        <w:t xml:space="preserve">Akinyemi E, Randhawa G, Longoria V, Zeine R. Medical Marijuana Effects in Movement Disorders, Focus on Huntington Disease; A Literature Review. </w:t>
      </w:r>
      <w:r w:rsidRPr="003A4A85">
        <w:rPr>
          <w:i/>
          <w:noProof/>
        </w:rPr>
        <w:t xml:space="preserve">J Pharm Pharm Sci. </w:t>
      </w:r>
      <w:r w:rsidRPr="003A4A85">
        <w:rPr>
          <w:noProof/>
        </w:rPr>
        <w:t>2020;23.</w:t>
      </w:r>
    </w:p>
    <w:p w14:paraId="2663BA35" w14:textId="1CC933B9" w:rsidR="00B24E21" w:rsidRPr="004F7660" w:rsidRDefault="00B24E21" w:rsidP="00CC57A6">
      <w:pPr>
        <w:rPr>
          <w:lang w:val="en-CA"/>
        </w:rPr>
      </w:pPr>
    </w:p>
    <w:sectPr w:rsidR="00B24E21" w:rsidRPr="004F7660" w:rsidSect="00E257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37DE9"/>
    <w:multiLevelType w:val="multilevel"/>
    <w:tmpl w:val="2F1E0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5C0338"/>
    <w:multiLevelType w:val="multilevel"/>
    <w:tmpl w:val="526C8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DE6E60"/>
    <w:multiLevelType w:val="multilevel"/>
    <w:tmpl w:val="302EA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797767"/>
    <w:multiLevelType w:val="multilevel"/>
    <w:tmpl w:val="E9CE0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113436"/>
    <w:multiLevelType w:val="multilevel"/>
    <w:tmpl w:val="7E18D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56399A"/>
    <w:multiLevelType w:val="multilevel"/>
    <w:tmpl w:val="0748D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1B638C7"/>
    <w:multiLevelType w:val="multilevel"/>
    <w:tmpl w:val="B27E4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36409EC"/>
    <w:multiLevelType w:val="multilevel"/>
    <w:tmpl w:val="C792B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6F43134"/>
    <w:multiLevelType w:val="multilevel"/>
    <w:tmpl w:val="8B6E6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93F4C76"/>
    <w:multiLevelType w:val="multilevel"/>
    <w:tmpl w:val="4236A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C161FBA"/>
    <w:multiLevelType w:val="multilevel"/>
    <w:tmpl w:val="984C4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0144E08"/>
    <w:multiLevelType w:val="multilevel"/>
    <w:tmpl w:val="9C6E9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2733FEB"/>
    <w:multiLevelType w:val="multilevel"/>
    <w:tmpl w:val="CC4E8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32163BD"/>
    <w:multiLevelType w:val="multilevel"/>
    <w:tmpl w:val="12DA7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78140FD"/>
    <w:multiLevelType w:val="multilevel"/>
    <w:tmpl w:val="C96CC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BF103EA"/>
    <w:multiLevelType w:val="multilevel"/>
    <w:tmpl w:val="9FA63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CE15F18"/>
    <w:multiLevelType w:val="multilevel"/>
    <w:tmpl w:val="E17E3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329663F"/>
    <w:multiLevelType w:val="multilevel"/>
    <w:tmpl w:val="9F144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3340ED2"/>
    <w:multiLevelType w:val="multilevel"/>
    <w:tmpl w:val="8806E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85D7544"/>
    <w:multiLevelType w:val="multilevel"/>
    <w:tmpl w:val="02C46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9CF7A18"/>
    <w:multiLevelType w:val="multilevel"/>
    <w:tmpl w:val="63402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D034B94"/>
    <w:multiLevelType w:val="multilevel"/>
    <w:tmpl w:val="5B982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06C2351"/>
    <w:multiLevelType w:val="multilevel"/>
    <w:tmpl w:val="2E389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36A6F43"/>
    <w:multiLevelType w:val="multilevel"/>
    <w:tmpl w:val="623E6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4AB2474"/>
    <w:multiLevelType w:val="multilevel"/>
    <w:tmpl w:val="779AA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93C4D37"/>
    <w:multiLevelType w:val="multilevel"/>
    <w:tmpl w:val="1DAE1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22C1CD6"/>
    <w:multiLevelType w:val="multilevel"/>
    <w:tmpl w:val="FA588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57526D4"/>
    <w:multiLevelType w:val="multilevel"/>
    <w:tmpl w:val="87122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7A80534"/>
    <w:multiLevelType w:val="multilevel"/>
    <w:tmpl w:val="A7724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85F78C5"/>
    <w:multiLevelType w:val="multilevel"/>
    <w:tmpl w:val="ECD89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4E32D31"/>
    <w:multiLevelType w:val="multilevel"/>
    <w:tmpl w:val="D3482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61217F0"/>
    <w:multiLevelType w:val="multilevel"/>
    <w:tmpl w:val="FEE4F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7200E9D"/>
    <w:multiLevelType w:val="multilevel"/>
    <w:tmpl w:val="B46AE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99A0DE7"/>
    <w:multiLevelType w:val="multilevel"/>
    <w:tmpl w:val="12942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9BE682A"/>
    <w:multiLevelType w:val="multilevel"/>
    <w:tmpl w:val="DED8B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9CA4071"/>
    <w:multiLevelType w:val="multilevel"/>
    <w:tmpl w:val="06DC8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A8E06C9"/>
    <w:multiLevelType w:val="multilevel"/>
    <w:tmpl w:val="F7760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72F084B"/>
    <w:multiLevelType w:val="multilevel"/>
    <w:tmpl w:val="CC5A4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74B3DAA"/>
    <w:multiLevelType w:val="multilevel"/>
    <w:tmpl w:val="AA7CD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829050A"/>
    <w:multiLevelType w:val="multilevel"/>
    <w:tmpl w:val="F37A3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C175DCF"/>
    <w:multiLevelType w:val="multilevel"/>
    <w:tmpl w:val="341EB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D267737"/>
    <w:multiLevelType w:val="multilevel"/>
    <w:tmpl w:val="A10CB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8"/>
  </w:num>
  <w:num w:numId="2">
    <w:abstractNumId w:val="19"/>
  </w:num>
  <w:num w:numId="3">
    <w:abstractNumId w:val="7"/>
  </w:num>
  <w:num w:numId="4">
    <w:abstractNumId w:val="12"/>
  </w:num>
  <w:num w:numId="5">
    <w:abstractNumId w:val="36"/>
  </w:num>
  <w:num w:numId="6">
    <w:abstractNumId w:val="16"/>
  </w:num>
  <w:num w:numId="7">
    <w:abstractNumId w:val="17"/>
  </w:num>
  <w:num w:numId="8">
    <w:abstractNumId w:val="34"/>
  </w:num>
  <w:num w:numId="9">
    <w:abstractNumId w:val="24"/>
  </w:num>
  <w:num w:numId="10">
    <w:abstractNumId w:val="41"/>
  </w:num>
  <w:num w:numId="11">
    <w:abstractNumId w:val="11"/>
  </w:num>
  <w:num w:numId="12">
    <w:abstractNumId w:val="5"/>
  </w:num>
  <w:num w:numId="13">
    <w:abstractNumId w:val="6"/>
  </w:num>
  <w:num w:numId="14">
    <w:abstractNumId w:val="32"/>
  </w:num>
  <w:num w:numId="15">
    <w:abstractNumId w:val="40"/>
  </w:num>
  <w:num w:numId="16">
    <w:abstractNumId w:val="15"/>
  </w:num>
  <w:num w:numId="17">
    <w:abstractNumId w:val="39"/>
  </w:num>
  <w:num w:numId="18">
    <w:abstractNumId w:val="30"/>
  </w:num>
  <w:num w:numId="19">
    <w:abstractNumId w:val="25"/>
  </w:num>
  <w:num w:numId="20">
    <w:abstractNumId w:val="1"/>
  </w:num>
  <w:num w:numId="21">
    <w:abstractNumId w:val="35"/>
  </w:num>
  <w:num w:numId="22">
    <w:abstractNumId w:val="26"/>
  </w:num>
  <w:num w:numId="23">
    <w:abstractNumId w:val="9"/>
  </w:num>
  <w:num w:numId="24">
    <w:abstractNumId w:val="3"/>
  </w:num>
  <w:num w:numId="25">
    <w:abstractNumId w:val="29"/>
  </w:num>
  <w:num w:numId="26">
    <w:abstractNumId w:val="4"/>
  </w:num>
  <w:num w:numId="27">
    <w:abstractNumId w:val="21"/>
  </w:num>
  <w:num w:numId="28">
    <w:abstractNumId w:val="31"/>
  </w:num>
  <w:num w:numId="29">
    <w:abstractNumId w:val="23"/>
  </w:num>
  <w:num w:numId="30">
    <w:abstractNumId w:val="10"/>
  </w:num>
  <w:num w:numId="31">
    <w:abstractNumId w:val="33"/>
  </w:num>
  <w:num w:numId="32">
    <w:abstractNumId w:val="28"/>
  </w:num>
  <w:num w:numId="33">
    <w:abstractNumId w:val="0"/>
  </w:num>
  <w:num w:numId="34">
    <w:abstractNumId w:val="22"/>
  </w:num>
  <w:num w:numId="35">
    <w:abstractNumId w:val="37"/>
  </w:num>
  <w:num w:numId="36">
    <w:abstractNumId w:val="14"/>
  </w:num>
  <w:num w:numId="37">
    <w:abstractNumId w:val="13"/>
  </w:num>
  <w:num w:numId="38">
    <w:abstractNumId w:val="2"/>
  </w:num>
  <w:num w:numId="39">
    <w:abstractNumId w:val="27"/>
  </w:num>
  <w:num w:numId="40">
    <w:abstractNumId w:val="38"/>
  </w:num>
  <w:num w:numId="41">
    <w:abstractNumId w:val="8"/>
  </w:num>
  <w:num w:numId="4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9w0fttyf2xfgezss9xpvz2dxpxsasseaze&quot;&gt;EvidenceGa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0A3416"/>
    <w:rsid w:val="00017EDA"/>
    <w:rsid w:val="000217E6"/>
    <w:rsid w:val="00023FD7"/>
    <w:rsid w:val="00036643"/>
    <w:rsid w:val="00037889"/>
    <w:rsid w:val="00044816"/>
    <w:rsid w:val="00074439"/>
    <w:rsid w:val="000756A7"/>
    <w:rsid w:val="00091797"/>
    <w:rsid w:val="0009263E"/>
    <w:rsid w:val="000A3416"/>
    <w:rsid w:val="000A349B"/>
    <w:rsid w:val="000A79F0"/>
    <w:rsid w:val="000B3392"/>
    <w:rsid w:val="000C2561"/>
    <w:rsid w:val="000C3A18"/>
    <w:rsid w:val="000C5F76"/>
    <w:rsid w:val="000D7B60"/>
    <w:rsid w:val="000E25B6"/>
    <w:rsid w:val="000F3140"/>
    <w:rsid w:val="00101EE9"/>
    <w:rsid w:val="00110FA9"/>
    <w:rsid w:val="00121FD4"/>
    <w:rsid w:val="001234F9"/>
    <w:rsid w:val="001262F4"/>
    <w:rsid w:val="001415D4"/>
    <w:rsid w:val="00153CF6"/>
    <w:rsid w:val="00170AD6"/>
    <w:rsid w:val="0018310D"/>
    <w:rsid w:val="00186182"/>
    <w:rsid w:val="001C1F72"/>
    <w:rsid w:val="001C5CD0"/>
    <w:rsid w:val="001E18DA"/>
    <w:rsid w:val="001F12BF"/>
    <w:rsid w:val="001F2C9E"/>
    <w:rsid w:val="00202CB2"/>
    <w:rsid w:val="0020525A"/>
    <w:rsid w:val="00231F99"/>
    <w:rsid w:val="00243EFE"/>
    <w:rsid w:val="00257228"/>
    <w:rsid w:val="00260F94"/>
    <w:rsid w:val="00261B94"/>
    <w:rsid w:val="00267B21"/>
    <w:rsid w:val="00273880"/>
    <w:rsid w:val="00282EAA"/>
    <w:rsid w:val="0028359B"/>
    <w:rsid w:val="00285BB6"/>
    <w:rsid w:val="00291F53"/>
    <w:rsid w:val="00295689"/>
    <w:rsid w:val="002A58D6"/>
    <w:rsid w:val="002C6FAC"/>
    <w:rsid w:val="002D1329"/>
    <w:rsid w:val="002D7DEA"/>
    <w:rsid w:val="002E1FFC"/>
    <w:rsid w:val="002E60E7"/>
    <w:rsid w:val="002F5096"/>
    <w:rsid w:val="00327A8E"/>
    <w:rsid w:val="00360E6A"/>
    <w:rsid w:val="00363EB9"/>
    <w:rsid w:val="00383A49"/>
    <w:rsid w:val="003A4A85"/>
    <w:rsid w:val="003D5855"/>
    <w:rsid w:val="003D69AE"/>
    <w:rsid w:val="003E0757"/>
    <w:rsid w:val="003E1A1D"/>
    <w:rsid w:val="003E2BA5"/>
    <w:rsid w:val="003F032D"/>
    <w:rsid w:val="003F26AB"/>
    <w:rsid w:val="0040667C"/>
    <w:rsid w:val="00411F2B"/>
    <w:rsid w:val="004141EB"/>
    <w:rsid w:val="0042618B"/>
    <w:rsid w:val="00426310"/>
    <w:rsid w:val="00433192"/>
    <w:rsid w:val="00437F20"/>
    <w:rsid w:val="0044255C"/>
    <w:rsid w:val="00443263"/>
    <w:rsid w:val="00444B99"/>
    <w:rsid w:val="004717A1"/>
    <w:rsid w:val="004750E1"/>
    <w:rsid w:val="004A4F53"/>
    <w:rsid w:val="004A706E"/>
    <w:rsid w:val="004B109B"/>
    <w:rsid w:val="004B2D01"/>
    <w:rsid w:val="004B529B"/>
    <w:rsid w:val="004B5B0D"/>
    <w:rsid w:val="004B6E00"/>
    <w:rsid w:val="004C0F5A"/>
    <w:rsid w:val="004E1B25"/>
    <w:rsid w:val="004F7660"/>
    <w:rsid w:val="00510C93"/>
    <w:rsid w:val="00515954"/>
    <w:rsid w:val="00516A93"/>
    <w:rsid w:val="0052198F"/>
    <w:rsid w:val="005314C0"/>
    <w:rsid w:val="00533E5B"/>
    <w:rsid w:val="00534021"/>
    <w:rsid w:val="00537C8B"/>
    <w:rsid w:val="005421CB"/>
    <w:rsid w:val="0054640A"/>
    <w:rsid w:val="00547BE1"/>
    <w:rsid w:val="00574E7A"/>
    <w:rsid w:val="005A18A1"/>
    <w:rsid w:val="005A68C2"/>
    <w:rsid w:val="005A7F19"/>
    <w:rsid w:val="005B0728"/>
    <w:rsid w:val="005B727F"/>
    <w:rsid w:val="005B7D0D"/>
    <w:rsid w:val="005C004F"/>
    <w:rsid w:val="005E0057"/>
    <w:rsid w:val="005F10EF"/>
    <w:rsid w:val="005F6A99"/>
    <w:rsid w:val="00601E26"/>
    <w:rsid w:val="00606875"/>
    <w:rsid w:val="00610C81"/>
    <w:rsid w:val="006207BE"/>
    <w:rsid w:val="006231F1"/>
    <w:rsid w:val="006354F1"/>
    <w:rsid w:val="00635C3D"/>
    <w:rsid w:val="00636B47"/>
    <w:rsid w:val="00640947"/>
    <w:rsid w:val="00652F69"/>
    <w:rsid w:val="0065646D"/>
    <w:rsid w:val="00662072"/>
    <w:rsid w:val="00664505"/>
    <w:rsid w:val="00673CF2"/>
    <w:rsid w:val="00693A9B"/>
    <w:rsid w:val="006A6490"/>
    <w:rsid w:val="006B653B"/>
    <w:rsid w:val="006B7026"/>
    <w:rsid w:val="006D6767"/>
    <w:rsid w:val="006D68B2"/>
    <w:rsid w:val="006E3089"/>
    <w:rsid w:val="006E49CA"/>
    <w:rsid w:val="006F79BE"/>
    <w:rsid w:val="007317B0"/>
    <w:rsid w:val="00735908"/>
    <w:rsid w:val="007661CB"/>
    <w:rsid w:val="0077149E"/>
    <w:rsid w:val="0077462D"/>
    <w:rsid w:val="00785103"/>
    <w:rsid w:val="007A237A"/>
    <w:rsid w:val="007A6670"/>
    <w:rsid w:val="007B22BD"/>
    <w:rsid w:val="007B6A55"/>
    <w:rsid w:val="007E16F0"/>
    <w:rsid w:val="00803920"/>
    <w:rsid w:val="008076FF"/>
    <w:rsid w:val="00815DAC"/>
    <w:rsid w:val="00820E32"/>
    <w:rsid w:val="00823EB1"/>
    <w:rsid w:val="008342E7"/>
    <w:rsid w:val="008447CE"/>
    <w:rsid w:val="0085460A"/>
    <w:rsid w:val="0086354B"/>
    <w:rsid w:val="0086727A"/>
    <w:rsid w:val="00883108"/>
    <w:rsid w:val="00883FA9"/>
    <w:rsid w:val="008849F4"/>
    <w:rsid w:val="00887611"/>
    <w:rsid w:val="00891E37"/>
    <w:rsid w:val="0089682B"/>
    <w:rsid w:val="008A1006"/>
    <w:rsid w:val="008A6A96"/>
    <w:rsid w:val="008B7284"/>
    <w:rsid w:val="008C0919"/>
    <w:rsid w:val="008C2EF2"/>
    <w:rsid w:val="008C3016"/>
    <w:rsid w:val="008C7E8A"/>
    <w:rsid w:val="008E07B8"/>
    <w:rsid w:val="008F0922"/>
    <w:rsid w:val="008F0B6F"/>
    <w:rsid w:val="008F0F00"/>
    <w:rsid w:val="008F151D"/>
    <w:rsid w:val="008F4B59"/>
    <w:rsid w:val="00901432"/>
    <w:rsid w:val="00937ACD"/>
    <w:rsid w:val="009419C3"/>
    <w:rsid w:val="00944C4C"/>
    <w:rsid w:val="0095094D"/>
    <w:rsid w:val="0096131E"/>
    <w:rsid w:val="00961A2D"/>
    <w:rsid w:val="0096676B"/>
    <w:rsid w:val="009766E3"/>
    <w:rsid w:val="00977BA3"/>
    <w:rsid w:val="00987220"/>
    <w:rsid w:val="009C7AD5"/>
    <w:rsid w:val="009D195A"/>
    <w:rsid w:val="009D4301"/>
    <w:rsid w:val="00A17BBA"/>
    <w:rsid w:val="00A34A9E"/>
    <w:rsid w:val="00A3665F"/>
    <w:rsid w:val="00A372BE"/>
    <w:rsid w:val="00A40E82"/>
    <w:rsid w:val="00A45A44"/>
    <w:rsid w:val="00A46CDA"/>
    <w:rsid w:val="00A57464"/>
    <w:rsid w:val="00A7501B"/>
    <w:rsid w:val="00AA19B0"/>
    <w:rsid w:val="00AB18B1"/>
    <w:rsid w:val="00AB226F"/>
    <w:rsid w:val="00AB68C9"/>
    <w:rsid w:val="00AC6574"/>
    <w:rsid w:val="00AD0E49"/>
    <w:rsid w:val="00AD3059"/>
    <w:rsid w:val="00AD5517"/>
    <w:rsid w:val="00AD7341"/>
    <w:rsid w:val="00AD757C"/>
    <w:rsid w:val="00AE049D"/>
    <w:rsid w:val="00AE19DA"/>
    <w:rsid w:val="00AF03C8"/>
    <w:rsid w:val="00B16BD4"/>
    <w:rsid w:val="00B24E21"/>
    <w:rsid w:val="00B424DB"/>
    <w:rsid w:val="00B56A1D"/>
    <w:rsid w:val="00B63D05"/>
    <w:rsid w:val="00B75095"/>
    <w:rsid w:val="00B955A3"/>
    <w:rsid w:val="00B964AC"/>
    <w:rsid w:val="00B97BEE"/>
    <w:rsid w:val="00BA1D98"/>
    <w:rsid w:val="00BB229D"/>
    <w:rsid w:val="00BB68A8"/>
    <w:rsid w:val="00BD7512"/>
    <w:rsid w:val="00BD7E6D"/>
    <w:rsid w:val="00BE45A5"/>
    <w:rsid w:val="00BE6173"/>
    <w:rsid w:val="00BF3EAF"/>
    <w:rsid w:val="00BF599A"/>
    <w:rsid w:val="00C102F3"/>
    <w:rsid w:val="00C21505"/>
    <w:rsid w:val="00C233E0"/>
    <w:rsid w:val="00C266A5"/>
    <w:rsid w:val="00C3148D"/>
    <w:rsid w:val="00C319A8"/>
    <w:rsid w:val="00C33633"/>
    <w:rsid w:val="00C36A71"/>
    <w:rsid w:val="00C501B9"/>
    <w:rsid w:val="00C55A92"/>
    <w:rsid w:val="00C80D40"/>
    <w:rsid w:val="00C871DF"/>
    <w:rsid w:val="00C9776B"/>
    <w:rsid w:val="00CB0803"/>
    <w:rsid w:val="00CC1F8A"/>
    <w:rsid w:val="00CC2CA0"/>
    <w:rsid w:val="00CC3570"/>
    <w:rsid w:val="00CC3C15"/>
    <w:rsid w:val="00CC57A6"/>
    <w:rsid w:val="00CD211A"/>
    <w:rsid w:val="00CF14A6"/>
    <w:rsid w:val="00CF6823"/>
    <w:rsid w:val="00D20F18"/>
    <w:rsid w:val="00D2266C"/>
    <w:rsid w:val="00D30D3F"/>
    <w:rsid w:val="00D3333B"/>
    <w:rsid w:val="00D4174F"/>
    <w:rsid w:val="00D52586"/>
    <w:rsid w:val="00D73269"/>
    <w:rsid w:val="00D77F8A"/>
    <w:rsid w:val="00D86548"/>
    <w:rsid w:val="00D94ED9"/>
    <w:rsid w:val="00D97CE1"/>
    <w:rsid w:val="00DC1507"/>
    <w:rsid w:val="00DC315F"/>
    <w:rsid w:val="00E00BF5"/>
    <w:rsid w:val="00E100F0"/>
    <w:rsid w:val="00E252C5"/>
    <w:rsid w:val="00E25411"/>
    <w:rsid w:val="00E25700"/>
    <w:rsid w:val="00E64750"/>
    <w:rsid w:val="00E651FF"/>
    <w:rsid w:val="00E671B1"/>
    <w:rsid w:val="00E8747C"/>
    <w:rsid w:val="00EA7E52"/>
    <w:rsid w:val="00EC12E2"/>
    <w:rsid w:val="00EC67B7"/>
    <w:rsid w:val="00ED166B"/>
    <w:rsid w:val="00ED2F9F"/>
    <w:rsid w:val="00F04BFC"/>
    <w:rsid w:val="00F115DF"/>
    <w:rsid w:val="00F13572"/>
    <w:rsid w:val="00F14F36"/>
    <w:rsid w:val="00F262D9"/>
    <w:rsid w:val="00F46466"/>
    <w:rsid w:val="00F645DB"/>
    <w:rsid w:val="00FA06A3"/>
    <w:rsid w:val="00FA38B5"/>
    <w:rsid w:val="00FA75BE"/>
    <w:rsid w:val="00FB0BE9"/>
    <w:rsid w:val="00FD2355"/>
    <w:rsid w:val="00FD7482"/>
    <w:rsid w:val="00FE3294"/>
    <w:rsid w:val="00FF1E3E"/>
    <w:rsid w:val="00FF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9F5FC"/>
  <w15:chartTrackingRefBased/>
  <w15:docId w15:val="{C037835F-439A-FE44-899D-42DF03305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341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A3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416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0A341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416"/>
    <w:pPr>
      <w:spacing w:line="240" w:lineRule="auto"/>
    </w:pPr>
    <w:rPr>
      <w:rFonts w:ascii="Times New Roman" w:eastAsiaTheme="minorEastAsia" w:hAnsi="Times New Roman" w:cs="Times New Roman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41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A3416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D211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BB68A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B68A8"/>
    <w:rPr>
      <w:rFonts w:ascii="Arial" w:eastAsia="Arial" w:hAnsi="Arial" w:cs="Arial"/>
      <w:sz w:val="22"/>
      <w:szCs w:val="22"/>
      <w:lang w:val="en"/>
    </w:rPr>
  </w:style>
  <w:style w:type="paragraph" w:customStyle="1" w:styleId="EndNoteBibliography">
    <w:name w:val="EndNote Bibliography"/>
    <w:basedOn w:val="Normal"/>
    <w:link w:val="EndNoteBibliographyChar"/>
    <w:rsid w:val="00BB68A8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BB68A8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6</Pages>
  <Words>1754</Words>
  <Characters>9999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na Kim</dc:creator>
  <cp:keywords/>
  <dc:description/>
  <cp:lastModifiedBy>Femina P.</cp:lastModifiedBy>
  <cp:revision>54</cp:revision>
  <dcterms:created xsi:type="dcterms:W3CDTF">2020-12-10T19:02:00Z</dcterms:created>
  <dcterms:modified xsi:type="dcterms:W3CDTF">2021-06-01T10:54:00Z</dcterms:modified>
</cp:coreProperties>
</file>